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775C4" w14:textId="3E513D9D" w:rsidR="00991858" w:rsidRPr="001F60A5" w:rsidRDefault="007E577C" w:rsidP="001F60A5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1F60A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upplementary Table 1. </w:t>
      </w:r>
      <w:r w:rsidR="001F60A5" w:rsidRPr="001F60A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Primers used for expression analyses with </w:t>
      </w:r>
      <w:proofErr w:type="spellStart"/>
      <w:r w:rsidR="001F60A5" w:rsidRPr="001F60A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qRT</w:t>
      </w:r>
      <w:proofErr w:type="spellEnd"/>
      <w:r w:rsidR="001F60A5" w:rsidRPr="001F60A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-PCR</w:t>
      </w:r>
    </w:p>
    <w:tbl>
      <w:tblPr>
        <w:tblpPr w:leftFromText="180" w:rightFromText="180" w:vertAnchor="page" w:horzAnchor="margin" w:tblpY="1904"/>
        <w:tblW w:w="9270" w:type="dxa"/>
        <w:tblLook w:val="04A0" w:firstRow="1" w:lastRow="0" w:firstColumn="1" w:lastColumn="0" w:noHBand="0" w:noVBand="1"/>
      </w:tblPr>
      <w:tblGrid>
        <w:gridCol w:w="1340"/>
        <w:gridCol w:w="1450"/>
        <w:gridCol w:w="3700"/>
        <w:gridCol w:w="2780"/>
      </w:tblGrid>
      <w:tr w:rsidR="001F60A5" w:rsidRPr="0054589A" w14:paraId="673BF954" w14:textId="77777777" w:rsidTr="001F60A5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F1EF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1CD6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34BB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Sequence (5'-3'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DAE7F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Gene function</w:t>
            </w:r>
          </w:p>
        </w:tc>
      </w:tr>
      <w:tr w:rsidR="001F60A5" w:rsidRPr="0054589A" w14:paraId="2F975304" w14:textId="77777777" w:rsidTr="001F60A5">
        <w:trPr>
          <w:trHeight w:val="312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8F864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  <w:t>SlNCED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C4E1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NCED1_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E08F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TCGAAAACCCGGATGAACAAGTGA</w:t>
            </w:r>
          </w:p>
        </w:tc>
        <w:tc>
          <w:tcPr>
            <w:tcW w:w="2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5178E1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ABA biosynthesis</w:t>
            </w:r>
          </w:p>
        </w:tc>
      </w:tr>
      <w:tr w:rsidR="001F60A5" w:rsidRPr="0054589A" w14:paraId="23DAA7CE" w14:textId="77777777" w:rsidTr="001F60A5">
        <w:trPr>
          <w:trHeight w:val="312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893FF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28BC7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NCED1_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951F1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AACCAGAAACTTTTGGCCATGGTTC</w:t>
            </w:r>
          </w:p>
        </w:tc>
        <w:tc>
          <w:tcPr>
            <w:tcW w:w="2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9861B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tr w:rsidR="001F60A5" w:rsidRPr="0054589A" w14:paraId="276CDB85" w14:textId="77777777" w:rsidTr="001F60A5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5631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4CCD" w14:textId="77777777" w:rsidR="001F60A5" w:rsidRPr="0054589A" w:rsidRDefault="001F60A5" w:rsidP="001F6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1463" w14:textId="77777777" w:rsidR="001F60A5" w:rsidRPr="0054589A" w:rsidRDefault="001F60A5" w:rsidP="001F6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F17C" w14:textId="77777777" w:rsidR="001F60A5" w:rsidRPr="0054589A" w:rsidRDefault="001F60A5" w:rsidP="001F6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0A5" w:rsidRPr="0054589A" w14:paraId="10F4F2A7" w14:textId="77777777" w:rsidTr="001F60A5">
        <w:trPr>
          <w:trHeight w:val="312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2E3D02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  <w:t>Sl_TAS1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73857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DHN_TAS_F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2770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CACCATGAGGGGCAACAGCA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AD89E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ABA responsive dehydrin</w:t>
            </w:r>
          </w:p>
        </w:tc>
      </w:tr>
      <w:tr w:rsidR="001F60A5" w:rsidRPr="0054589A" w14:paraId="70F72431" w14:textId="77777777" w:rsidTr="001F60A5">
        <w:trPr>
          <w:trHeight w:val="312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DAE90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E7F23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DHN_TAS_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03DBB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TCACCTTCATGTTGTCCAGGCATC</w:t>
            </w: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CE481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tr w:rsidR="001F60A5" w:rsidRPr="0054589A" w14:paraId="5D803781" w14:textId="77777777" w:rsidTr="001F60A5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46B67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3524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8A767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080A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</w:tr>
      <w:tr w:rsidR="001F60A5" w:rsidRPr="0054589A" w14:paraId="394AAB78" w14:textId="77777777" w:rsidTr="001F60A5">
        <w:trPr>
          <w:trHeight w:val="312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E41D5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lACS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466B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ACS2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_</w:t>
            </w: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5FFF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CGCGATGAGGTTAGGTAAAAGGCA</w:t>
            </w:r>
          </w:p>
        </w:tc>
        <w:tc>
          <w:tcPr>
            <w:tcW w:w="2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18D68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Ethylene biosynthesis</w:t>
            </w:r>
          </w:p>
        </w:tc>
      </w:tr>
      <w:tr w:rsidR="001F60A5" w:rsidRPr="0054589A" w14:paraId="77468EDC" w14:textId="77777777" w:rsidTr="001F60A5">
        <w:trPr>
          <w:trHeight w:val="312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0E886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50C8F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ACS2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_</w:t>
            </w: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A66A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GTCGATTCCCTTAAAAGTGGACGCA</w:t>
            </w:r>
          </w:p>
        </w:tc>
        <w:tc>
          <w:tcPr>
            <w:tcW w:w="2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FF4FE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tr w:rsidR="001F60A5" w:rsidRPr="0054589A" w14:paraId="62C52EA8" w14:textId="77777777" w:rsidTr="001F60A5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7EE9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AD8C" w14:textId="77777777" w:rsidR="001F60A5" w:rsidRPr="0054589A" w:rsidRDefault="001F60A5" w:rsidP="001F6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CC31" w14:textId="77777777" w:rsidR="001F60A5" w:rsidRPr="0054589A" w:rsidRDefault="001F60A5" w:rsidP="001F6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6937" w14:textId="77777777" w:rsidR="001F60A5" w:rsidRPr="0054589A" w:rsidRDefault="001F60A5" w:rsidP="001F6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0A5" w:rsidRPr="0054589A" w14:paraId="5BDC161A" w14:textId="77777777" w:rsidTr="001F60A5">
        <w:trPr>
          <w:trHeight w:val="312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9BCE67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4589A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  <w:t>SlLOXD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2A6D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LOXD_F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4560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GCAGTACCGGACGCAACACA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47367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proofErr w:type="spellStart"/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Jasmonic</w:t>
            </w:r>
            <w:proofErr w:type="spellEnd"/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acid biosynthesis/response</w:t>
            </w:r>
          </w:p>
        </w:tc>
      </w:tr>
      <w:tr w:rsidR="001F60A5" w:rsidRPr="0054589A" w14:paraId="68AF941F" w14:textId="77777777" w:rsidTr="001F60A5">
        <w:trPr>
          <w:trHeight w:val="312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8BBA3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32E09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LOXD_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9F698" w14:textId="59072432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CTGCAAACTTGGGCCGAGGA</w:t>
            </w: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611A5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tr w:rsidR="001F60A5" w:rsidRPr="0054589A" w14:paraId="1B8089ED" w14:textId="77777777" w:rsidTr="001F60A5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25768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00B12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586A8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BC20F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 </w:t>
            </w:r>
          </w:p>
        </w:tc>
      </w:tr>
      <w:tr w:rsidR="001F60A5" w:rsidRPr="0054589A" w14:paraId="4BEBFD35" w14:textId="77777777" w:rsidTr="001F60A5">
        <w:trPr>
          <w:trHeight w:val="312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7FFB9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  <w:t>SlPR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1FA4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PR1_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C2B4" w14:textId="28B4A924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TGGTGACTTCACGGGGAGGG </w:t>
            </w:r>
          </w:p>
        </w:tc>
        <w:tc>
          <w:tcPr>
            <w:tcW w:w="27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2AFE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alicylic acid/defense response</w:t>
            </w:r>
          </w:p>
        </w:tc>
      </w:tr>
      <w:tr w:rsidR="001F60A5" w:rsidRPr="0054589A" w14:paraId="660C7C7E" w14:textId="77777777" w:rsidTr="001F60A5">
        <w:trPr>
          <w:trHeight w:val="312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DB72A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8A917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PR1_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BA13B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CGGACTGAGTTGCGCCAGAC</w:t>
            </w:r>
          </w:p>
        </w:tc>
        <w:tc>
          <w:tcPr>
            <w:tcW w:w="2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55862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tr w:rsidR="001F60A5" w:rsidRPr="0054589A" w14:paraId="076F86CC" w14:textId="77777777" w:rsidTr="001F60A5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E643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E4ED1" w14:textId="77777777" w:rsidR="001F60A5" w:rsidRPr="0054589A" w:rsidRDefault="001F60A5" w:rsidP="001F6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5D6D" w14:textId="77777777" w:rsidR="001F60A5" w:rsidRPr="0054589A" w:rsidRDefault="001F60A5" w:rsidP="001F6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EC99" w14:textId="77777777" w:rsidR="001F60A5" w:rsidRPr="0054589A" w:rsidRDefault="001F60A5" w:rsidP="001F6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0A5" w:rsidRPr="0054589A" w14:paraId="1D7DB2C8" w14:textId="77777777" w:rsidTr="001F60A5">
        <w:trPr>
          <w:trHeight w:val="312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92F216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  <w:t>Sl</w:t>
            </w: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APX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15C1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lAPX1_F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45D6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CCATTTGGAACAATCAGGCACCCG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04E979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Antioxidant </w:t>
            </w:r>
            <w:proofErr w:type="spellStart"/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defence</w:t>
            </w:r>
            <w:proofErr w:type="spellEnd"/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Redox regulation</w:t>
            </w:r>
          </w:p>
        </w:tc>
      </w:tr>
      <w:tr w:rsidR="001F60A5" w:rsidRPr="0054589A" w14:paraId="4674068F" w14:textId="77777777" w:rsidTr="001F60A5">
        <w:trPr>
          <w:trHeight w:val="312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064D1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88EAE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lAPX1_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65A4A" w14:textId="1D4CA0F1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CGGGGCCTCCCGTAACTTCA</w:t>
            </w: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2A1C0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tr w:rsidR="001F60A5" w:rsidRPr="0054589A" w14:paraId="6A50FB32" w14:textId="77777777" w:rsidTr="001F60A5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848C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DE95" w14:textId="77777777" w:rsidR="001F60A5" w:rsidRPr="0054589A" w:rsidRDefault="001F60A5" w:rsidP="001F6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A703" w14:textId="77777777" w:rsidR="001F60A5" w:rsidRPr="0054589A" w:rsidRDefault="001F60A5" w:rsidP="001F6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F05D" w14:textId="77777777" w:rsidR="001F60A5" w:rsidRPr="0054589A" w:rsidRDefault="001F60A5" w:rsidP="001F6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0A5" w:rsidRPr="0054589A" w14:paraId="7CC8222A" w14:textId="77777777" w:rsidTr="001F60A5">
        <w:trPr>
          <w:trHeight w:val="312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C19E15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  <w:t>SlLIN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A5B35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LIN_F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AFFC" w14:textId="0D5114C8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TTGGTTCAATGGCCTGTTCAAG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112514" w14:textId="77777777" w:rsidR="001F60A5" w:rsidRPr="0054589A" w:rsidRDefault="001F60A5" w:rsidP="001F6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Cell wall invertase</w:t>
            </w:r>
          </w:p>
        </w:tc>
      </w:tr>
      <w:tr w:rsidR="001F60A5" w:rsidRPr="0054589A" w14:paraId="78F16711" w14:textId="77777777" w:rsidTr="001F60A5">
        <w:trPr>
          <w:trHeight w:val="312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3A46A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57336C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LIN_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CA9ED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54589A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TTCAACGTCAGCCTGTGCAA</w:t>
            </w: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FADF6" w14:textId="77777777" w:rsidR="001F60A5" w:rsidRPr="0054589A" w:rsidRDefault="001F60A5" w:rsidP="001F60A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</w:tbl>
    <w:p w14:paraId="73AFA81B" w14:textId="24B63A1F" w:rsidR="00F131DF" w:rsidRDefault="00F131DF" w:rsidP="005D0679">
      <w:pPr>
        <w:rPr>
          <w:rFonts w:ascii="Times New Roman" w:hAnsi="Times New Roman" w:cs="Times New Roman"/>
          <w:sz w:val="24"/>
          <w:szCs w:val="24"/>
        </w:rPr>
      </w:pPr>
    </w:p>
    <w:p w14:paraId="76B5DD3B" w14:textId="5351E561" w:rsidR="002C3273" w:rsidRDefault="003459E6" w:rsidP="005D067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79744" behindDoc="0" locked="0" layoutInCell="1" allowOverlap="1" wp14:anchorId="5CD87A6A" wp14:editId="572DCB43">
            <wp:simplePos x="0" y="0"/>
            <wp:positionH relativeFrom="margin">
              <wp:posOffset>99060</wp:posOffset>
            </wp:positionH>
            <wp:positionV relativeFrom="paragraph">
              <wp:posOffset>4374515</wp:posOffset>
            </wp:positionV>
            <wp:extent cx="5198110" cy="3157855"/>
            <wp:effectExtent l="0" t="0" r="2540" b="4445"/>
            <wp:wrapTopAndBottom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21849069-57EA-4EE9-968D-9F45A2BD5F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E7EE8">
        <w:rPr>
          <w:noProof/>
        </w:rPr>
        <w:drawing>
          <wp:anchor distT="0" distB="0" distL="114300" distR="114300" simplePos="0" relativeHeight="251678720" behindDoc="0" locked="0" layoutInCell="1" allowOverlap="1" wp14:anchorId="361AF332" wp14:editId="12DBA20F">
            <wp:simplePos x="0" y="0"/>
            <wp:positionH relativeFrom="margin">
              <wp:posOffset>183515</wp:posOffset>
            </wp:positionH>
            <wp:positionV relativeFrom="paragraph">
              <wp:posOffset>0</wp:posOffset>
            </wp:positionV>
            <wp:extent cx="5147310" cy="3183255"/>
            <wp:effectExtent l="0" t="0" r="15240" b="17145"/>
            <wp:wrapTopAndBottom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15E51923-0AD9-466A-A69F-1BDAE7C10D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27B5A" w:rsidRPr="00055807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B27B5A" w:rsidRPr="00055807"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 w:rsidR="00B27B5A" w:rsidRPr="00055807">
        <w:rPr>
          <w:rFonts w:ascii="Times New Roman" w:hAnsi="Times New Roman" w:cs="Times New Roman"/>
          <w:sz w:val="24"/>
          <w:szCs w:val="24"/>
        </w:rPr>
        <w:instrText xml:space="preserve"> SEQ Supplementary_Figure \* ARABIC </w:instrText>
      </w:r>
      <w:r w:rsidR="00B27B5A" w:rsidRPr="00055807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  <w:r w:rsidR="00CF1CB5">
        <w:rPr>
          <w:rFonts w:ascii="Times New Roman" w:hAnsi="Times New Roman" w:cs="Times New Roman"/>
          <w:noProof/>
          <w:sz w:val="24"/>
          <w:szCs w:val="24"/>
        </w:rPr>
        <w:t>1</w:t>
      </w:r>
      <w:r w:rsidR="00B27B5A" w:rsidRPr="00055807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  <w:r w:rsidR="002C3273" w:rsidRPr="00055807">
        <w:rPr>
          <w:rFonts w:ascii="Times New Roman" w:hAnsi="Times New Roman" w:cs="Times New Roman"/>
          <w:sz w:val="24"/>
          <w:szCs w:val="24"/>
        </w:rPr>
        <w:t xml:space="preserve">. </w:t>
      </w:r>
      <w:r w:rsidR="002C3273" w:rsidRPr="00840B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omatal conductance under control condition</w:t>
      </w:r>
      <w:r w:rsidR="002C3273" w:rsidRPr="00D635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 (C), mild drought stress (D1), moderate drought stress (D2), PM infection (PM), combined D1 and PM (DP1), and combined D2 and PM (DP2). Data represent</w:t>
      </w:r>
      <w:r w:rsidR="002C3273" w:rsidRPr="00CB22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ans ± SEM of three biological replicates. Different letters indicate significan</w:t>
      </w:r>
      <w:r w:rsidR="002C3273" w:rsidRPr="00CF1CB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2C3273" w:rsidRPr="00840B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fferences (P&lt;0.05) compared to MM under control conditions. </w:t>
      </w:r>
    </w:p>
    <w:p w14:paraId="3DA3584A" w14:textId="74CEBA64" w:rsidR="00981A16" w:rsidRPr="00C82B46" w:rsidRDefault="00FA380B" w:rsidP="005D06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55807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055807"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 w:rsidRPr="00055807">
        <w:rPr>
          <w:rFonts w:ascii="Times New Roman" w:hAnsi="Times New Roman" w:cs="Times New Roman"/>
          <w:sz w:val="24"/>
          <w:szCs w:val="24"/>
        </w:rPr>
        <w:instrText xml:space="preserve"> SEQ Supplementary_Figure \* ARABIC </w:instrText>
      </w:r>
      <w:r w:rsidRPr="00055807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  <w:r w:rsidR="00CF1CB5">
        <w:rPr>
          <w:rFonts w:ascii="Times New Roman" w:hAnsi="Times New Roman" w:cs="Times New Roman"/>
          <w:noProof/>
          <w:sz w:val="24"/>
          <w:szCs w:val="24"/>
        </w:rPr>
        <w:t>2</w:t>
      </w:r>
      <w:r w:rsidRPr="00055807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  <w:r w:rsidR="000F2949" w:rsidRPr="000558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1A16" w:rsidRPr="00055807">
        <w:rPr>
          <w:rFonts w:ascii="Times New Roman" w:hAnsi="Times New Roman" w:cs="Times New Roman"/>
          <w:sz w:val="24"/>
          <w:szCs w:val="24"/>
          <w:lang w:val="en-US"/>
        </w:rPr>
        <w:t>Chlorophyll content of upper lea</w:t>
      </w:r>
      <w:r w:rsidR="00F45A5A" w:rsidRPr="0005580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981A16" w:rsidRPr="00055807">
        <w:rPr>
          <w:rFonts w:ascii="Times New Roman" w:hAnsi="Times New Roman" w:cs="Times New Roman"/>
          <w:sz w:val="24"/>
          <w:szCs w:val="24"/>
          <w:lang w:val="en-US"/>
        </w:rPr>
        <w:t xml:space="preserve"> under control condition</w:t>
      </w:r>
      <w:r w:rsidR="00F45A5A" w:rsidRPr="0005580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81A16" w:rsidRPr="00055807">
        <w:rPr>
          <w:rFonts w:ascii="Times New Roman" w:hAnsi="Times New Roman" w:cs="Times New Roman"/>
          <w:sz w:val="24"/>
          <w:szCs w:val="24"/>
          <w:lang w:val="en-US"/>
        </w:rPr>
        <w:t xml:space="preserve"> (C), mild drought stress (D1), </w:t>
      </w:r>
      <w:r w:rsidR="00F45A5A" w:rsidRPr="00055807">
        <w:rPr>
          <w:rFonts w:ascii="Times New Roman" w:hAnsi="Times New Roman" w:cs="Times New Roman"/>
          <w:sz w:val="24"/>
          <w:szCs w:val="24"/>
          <w:lang w:val="en-US"/>
        </w:rPr>
        <w:t>severe</w:t>
      </w:r>
      <w:r w:rsidR="00981A16" w:rsidRPr="00055807">
        <w:rPr>
          <w:rFonts w:ascii="Times New Roman" w:hAnsi="Times New Roman" w:cs="Times New Roman"/>
          <w:sz w:val="24"/>
          <w:szCs w:val="24"/>
          <w:lang w:val="en-US"/>
        </w:rPr>
        <w:t xml:space="preserve"> drought stress (D2), PM infection (PM), combined D1 and PM (DP1), and combined D2 and PM (DP2). Data represent means ± SEM of three biological replicates. Different letters indicate significan</w:t>
      </w:r>
      <w:r w:rsidR="00F45A5A" w:rsidRPr="0005580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81A16" w:rsidRPr="00055807">
        <w:rPr>
          <w:rFonts w:ascii="Times New Roman" w:hAnsi="Times New Roman" w:cs="Times New Roman"/>
          <w:sz w:val="24"/>
          <w:szCs w:val="24"/>
          <w:lang w:val="en-US"/>
        </w:rPr>
        <w:t xml:space="preserve"> difference (P&lt;0.05) compare</w:t>
      </w:r>
      <w:r w:rsidR="00F45A5A" w:rsidRPr="0005580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981A16" w:rsidRPr="00055807">
        <w:rPr>
          <w:rFonts w:ascii="Times New Roman" w:hAnsi="Times New Roman" w:cs="Times New Roman"/>
          <w:sz w:val="24"/>
          <w:szCs w:val="24"/>
          <w:lang w:val="en-US"/>
        </w:rPr>
        <w:t xml:space="preserve"> to MM under control condition</w:t>
      </w:r>
      <w:r w:rsidR="00F45A5A" w:rsidRPr="0005580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81A16" w:rsidRPr="000558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B7D0FF9" w14:textId="77777777" w:rsidR="00971968" w:rsidRDefault="00971968" w:rsidP="00971968">
      <w:pPr>
        <w:keepNext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80768" behindDoc="0" locked="0" layoutInCell="1" allowOverlap="1" wp14:anchorId="40A0F426" wp14:editId="0EE4CF53">
            <wp:simplePos x="0" y="0"/>
            <wp:positionH relativeFrom="margin">
              <wp:align>center</wp:align>
            </wp:positionH>
            <wp:positionV relativeFrom="paragraph">
              <wp:posOffset>423</wp:posOffset>
            </wp:positionV>
            <wp:extent cx="5410200" cy="2921000"/>
            <wp:effectExtent l="0" t="0" r="0" b="12700"/>
            <wp:wrapTopAndBottom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E5013ED4-7E42-4497-9B79-BC082C52B7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E01E92" w14:textId="7E37BDE6" w:rsidR="00F13E4A" w:rsidRDefault="00840B2C" w:rsidP="00971968">
      <w:pPr>
        <w:keepNext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807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055807"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 w:rsidRPr="00055807">
        <w:rPr>
          <w:rFonts w:ascii="Times New Roman" w:hAnsi="Times New Roman" w:cs="Times New Roman"/>
          <w:sz w:val="24"/>
          <w:szCs w:val="24"/>
        </w:rPr>
        <w:instrText xml:space="preserve"> SEQ Supplementary_Figure \* ARABIC </w:instrText>
      </w:r>
      <w:r w:rsidRPr="00055807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  <w:r w:rsidRPr="00055807">
        <w:rPr>
          <w:rFonts w:ascii="Times New Roman" w:hAnsi="Times New Roman" w:cs="Times New Roman"/>
          <w:noProof/>
          <w:sz w:val="24"/>
          <w:szCs w:val="24"/>
        </w:rPr>
        <w:t>3</w:t>
      </w:r>
      <w:r w:rsidRPr="00055807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  <w:r w:rsidR="00D6350F" w:rsidRPr="00055807">
        <w:rPr>
          <w:rFonts w:ascii="Times New Roman" w:hAnsi="Times New Roman" w:cs="Times New Roman"/>
          <w:sz w:val="24"/>
          <w:szCs w:val="24"/>
        </w:rPr>
        <w:t xml:space="preserve">. </w:t>
      </w:r>
      <w:r w:rsidR="00F13E4A" w:rsidRPr="00D6350F">
        <w:rPr>
          <w:rFonts w:ascii="Times New Roman" w:hAnsi="Times New Roman" w:cs="Times New Roman"/>
          <w:sz w:val="24"/>
          <w:szCs w:val="24"/>
          <w:lang w:val="en-US"/>
        </w:rPr>
        <w:t>Chlorophyll content of bottom lea</w:t>
      </w:r>
      <w:r w:rsidR="00F45A5A" w:rsidRPr="00CB221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F13E4A" w:rsidRPr="00D6350F">
        <w:rPr>
          <w:rFonts w:ascii="Times New Roman" w:hAnsi="Times New Roman" w:cs="Times New Roman"/>
          <w:sz w:val="24"/>
          <w:szCs w:val="24"/>
          <w:lang w:val="en-US"/>
        </w:rPr>
        <w:t xml:space="preserve"> under control condition</w:t>
      </w:r>
      <w:r w:rsidR="00F45A5A" w:rsidRPr="00D6350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13E4A" w:rsidRPr="00D6350F">
        <w:rPr>
          <w:rFonts w:ascii="Times New Roman" w:hAnsi="Times New Roman" w:cs="Times New Roman"/>
          <w:sz w:val="24"/>
          <w:szCs w:val="24"/>
          <w:lang w:val="en-US"/>
        </w:rPr>
        <w:t xml:space="preserve"> (C), mild drought stress (D1), </w:t>
      </w:r>
      <w:r w:rsidR="00F45A5A" w:rsidRPr="00D6350F">
        <w:rPr>
          <w:rFonts w:ascii="Times New Roman" w:hAnsi="Times New Roman" w:cs="Times New Roman"/>
          <w:sz w:val="24"/>
          <w:szCs w:val="24"/>
          <w:lang w:val="en-US"/>
        </w:rPr>
        <w:t>severe</w:t>
      </w:r>
      <w:r w:rsidR="00F13E4A" w:rsidRPr="00D6350F">
        <w:rPr>
          <w:rFonts w:ascii="Times New Roman" w:hAnsi="Times New Roman" w:cs="Times New Roman"/>
          <w:sz w:val="24"/>
          <w:szCs w:val="24"/>
          <w:lang w:val="en-US"/>
        </w:rPr>
        <w:t xml:space="preserve"> drought stress (D2), PM infection (PM), combined D1 and PM (DP1), and</w:t>
      </w:r>
      <w:r w:rsidR="000F1F37" w:rsidRPr="00D635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E4A" w:rsidRPr="00D6350F">
        <w:rPr>
          <w:rFonts w:ascii="Times New Roman" w:hAnsi="Times New Roman" w:cs="Times New Roman"/>
          <w:sz w:val="24"/>
          <w:szCs w:val="24"/>
          <w:lang w:val="en-US"/>
        </w:rPr>
        <w:t>combined D2 and PM (DP2). Data represent means ± SEM of three biological replicates</w:t>
      </w:r>
      <w:r w:rsidR="00F13E4A" w:rsidRPr="0005580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13E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83DC4CC" w14:textId="77777777" w:rsidR="0065555D" w:rsidRDefault="0065555D" w:rsidP="00CD6B50">
      <w:pPr>
        <w:rPr>
          <w:lang w:val="en-US"/>
        </w:rPr>
      </w:pPr>
    </w:p>
    <w:p w14:paraId="0A765A2B" w14:textId="30A0AC1A" w:rsidR="0065555D" w:rsidRDefault="0065555D" w:rsidP="00CD6B50">
      <w:pPr>
        <w:rPr>
          <w:lang w:val="en-US"/>
        </w:rPr>
      </w:pPr>
    </w:p>
    <w:p w14:paraId="5BF7EA09" w14:textId="50DA44FE" w:rsidR="00FB7E1C" w:rsidRDefault="00FB7E1C" w:rsidP="00CD6B50">
      <w:pPr>
        <w:rPr>
          <w:lang w:val="en-US"/>
        </w:rPr>
      </w:pPr>
    </w:p>
    <w:p w14:paraId="6095A96D" w14:textId="68919CAD" w:rsidR="00FB7E1C" w:rsidRDefault="00FB7E1C" w:rsidP="00CD6B50">
      <w:pPr>
        <w:rPr>
          <w:lang w:val="en-US"/>
        </w:rPr>
      </w:pPr>
    </w:p>
    <w:p w14:paraId="35349022" w14:textId="3C8A48C9" w:rsidR="00FB7E1C" w:rsidRDefault="00FB7E1C" w:rsidP="00CD6B50">
      <w:pPr>
        <w:rPr>
          <w:lang w:val="en-US"/>
        </w:rPr>
      </w:pPr>
    </w:p>
    <w:p w14:paraId="20171818" w14:textId="7FFD63AA" w:rsidR="00FB7E1C" w:rsidRDefault="00FB7E1C" w:rsidP="00CD6B50">
      <w:pPr>
        <w:rPr>
          <w:lang w:val="en-US"/>
        </w:rPr>
      </w:pPr>
    </w:p>
    <w:p w14:paraId="05356068" w14:textId="6BC0182C" w:rsidR="00FB7E1C" w:rsidRDefault="00FB7E1C" w:rsidP="00CD6B50">
      <w:pPr>
        <w:rPr>
          <w:lang w:val="en-US"/>
        </w:rPr>
      </w:pPr>
    </w:p>
    <w:p w14:paraId="436C3823" w14:textId="29B25CC6" w:rsidR="00FB7E1C" w:rsidRDefault="00FB7E1C" w:rsidP="00CD6B50">
      <w:pPr>
        <w:rPr>
          <w:lang w:val="en-US"/>
        </w:rPr>
      </w:pPr>
    </w:p>
    <w:p w14:paraId="3A9DEB67" w14:textId="575C8F3B" w:rsidR="00FB7E1C" w:rsidRDefault="00FB7E1C" w:rsidP="00CD6B50">
      <w:pPr>
        <w:rPr>
          <w:lang w:val="en-US"/>
        </w:rPr>
      </w:pPr>
    </w:p>
    <w:p w14:paraId="14EFA8D9" w14:textId="492D3B36" w:rsidR="00FB7E1C" w:rsidRDefault="00FB7E1C" w:rsidP="00CD6B50">
      <w:pPr>
        <w:rPr>
          <w:lang w:val="en-US"/>
        </w:rPr>
      </w:pPr>
    </w:p>
    <w:p w14:paraId="6745712A" w14:textId="6E133D55" w:rsidR="00FB7E1C" w:rsidRDefault="00FB7E1C" w:rsidP="00CD6B50">
      <w:pPr>
        <w:rPr>
          <w:lang w:val="en-US"/>
        </w:rPr>
      </w:pPr>
    </w:p>
    <w:p w14:paraId="7324E75A" w14:textId="417EAF4A" w:rsidR="00FB7E1C" w:rsidRDefault="00FB7E1C" w:rsidP="00CD6B50">
      <w:pPr>
        <w:rPr>
          <w:lang w:val="en-US"/>
        </w:rPr>
      </w:pPr>
    </w:p>
    <w:p w14:paraId="34177B2E" w14:textId="03DD70A0" w:rsidR="00F131DF" w:rsidRDefault="00F131DF" w:rsidP="00CD6B50">
      <w:pPr>
        <w:rPr>
          <w:lang w:val="en-US"/>
        </w:rPr>
      </w:pPr>
    </w:p>
    <w:p w14:paraId="61366697" w14:textId="7F0A9F18" w:rsidR="00F131DF" w:rsidRDefault="00F131DF" w:rsidP="00CD6B50">
      <w:pPr>
        <w:rPr>
          <w:lang w:val="en-US"/>
        </w:rPr>
      </w:pPr>
    </w:p>
    <w:p w14:paraId="55865FAB" w14:textId="1F10F804" w:rsidR="00F131DF" w:rsidRDefault="00F131DF" w:rsidP="00CD6B50">
      <w:pPr>
        <w:rPr>
          <w:lang w:val="en-US"/>
        </w:rPr>
      </w:pPr>
    </w:p>
    <w:p w14:paraId="69078393" w14:textId="604F7B3D" w:rsidR="00F131DF" w:rsidRDefault="00F131DF" w:rsidP="00CD6B50">
      <w:pPr>
        <w:rPr>
          <w:lang w:val="en-US"/>
        </w:rPr>
      </w:pPr>
    </w:p>
    <w:p w14:paraId="6437AF05" w14:textId="4742472E" w:rsidR="00F131DF" w:rsidRDefault="00F131DF" w:rsidP="00CD6B50">
      <w:pPr>
        <w:rPr>
          <w:lang w:val="en-US"/>
        </w:rPr>
      </w:pPr>
    </w:p>
    <w:p w14:paraId="54B18CEC" w14:textId="3A781213" w:rsidR="00F131DF" w:rsidRDefault="00F131DF" w:rsidP="00CD6B50">
      <w:pPr>
        <w:rPr>
          <w:lang w:val="en-US"/>
        </w:rPr>
      </w:pPr>
    </w:p>
    <w:p w14:paraId="0E03316B" w14:textId="6FFC8F21" w:rsidR="00F131DF" w:rsidRDefault="00BA187C" w:rsidP="00CD6B50">
      <w:pP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470BC918" wp14:editId="3FB0F09C">
                <wp:simplePos x="0" y="0"/>
                <wp:positionH relativeFrom="column">
                  <wp:posOffset>497205</wp:posOffset>
                </wp:positionH>
                <wp:positionV relativeFrom="paragraph">
                  <wp:posOffset>1905</wp:posOffset>
                </wp:positionV>
                <wp:extent cx="4572000" cy="5384800"/>
                <wp:effectExtent l="0" t="0" r="0" b="6350"/>
                <wp:wrapTopAndBottom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5384800"/>
                          <a:chOff x="0" y="0"/>
                          <a:chExt cx="4572000" cy="5384800"/>
                        </a:xfrm>
                      </wpg:grpSpPr>
                      <wpg:graphicFrame>
                        <wpg:cNvPr id="13" name="Chart 13">
                          <a:extLst>
                            <a:ext uri="{FF2B5EF4-FFF2-40B4-BE49-F238E27FC236}">
                              <a16:creationId xmlns:a16="http://schemas.microsoft.com/office/drawing/2014/main" id="{39BE473E-3531-4F06-9807-CE307818396A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6339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14" name="Chart 14">
                          <a:extLst>
                            <a:ext uri="{FF2B5EF4-FFF2-40B4-BE49-F238E27FC236}">
                              <a16:creationId xmlns:a16="http://schemas.microsoft.com/office/drawing/2014/main" id="{CED3CF2A-15F1-4DFD-A76B-4FF77781937E}"/>
                            </a:ext>
                          </a:extLst>
                        </wpg:cNvPr>
                        <wpg:cNvFrPr/>
                        <wpg:xfrm>
                          <a:off x="0" y="264160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group w14:anchorId="78C473D5" id="Group 15" o:spid="_x0000_s1026" style="position:absolute;margin-left:39.15pt;margin-top:.15pt;width:5in;height:424pt;z-index:251683840" coordsize="45720,53848" o:gfxdata="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3" o:spid="_x0000_s1027" type="#_x0000_t75" style="position:absolute;left:-60;top:-60;width:45840;height:2645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">
                  <v:imagedata r:id="rId13" o:title=""/>
                  <o:lock v:ext="edit" aspectratio="f"/>
                </v:shape>
                <v:shape id="Chart 14" o:spid="_x0000_s1028" type="#_x0000_t75" style="position:absolute;left:-60;top:26334;width:45840;height:2755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">
                  <v:imagedata r:id="rId14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 w14:paraId="13DF4D53" w14:textId="6371FEDB" w:rsidR="00CD6B50" w:rsidRDefault="00430DFA" w:rsidP="00D801E3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F5457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2650F" w:rsidRPr="00F54573">
        <w:rPr>
          <w:rFonts w:ascii="Times New Roman" w:hAnsi="Times New Roman" w:cs="Times New Roman"/>
          <w:sz w:val="24"/>
          <w:szCs w:val="24"/>
        </w:rPr>
        <w:t>F</w:t>
      </w:r>
      <w:r w:rsidRPr="00F54573">
        <w:rPr>
          <w:rFonts w:ascii="Times New Roman" w:hAnsi="Times New Roman" w:cs="Times New Roman"/>
          <w:sz w:val="24"/>
          <w:szCs w:val="24"/>
        </w:rPr>
        <w:t xml:space="preserve">igure </w:t>
      </w:r>
      <w:r w:rsidRPr="00F54573">
        <w:rPr>
          <w:rFonts w:ascii="Times New Roman" w:hAnsi="Times New Roman" w:cs="Times New Roman"/>
          <w:sz w:val="24"/>
          <w:szCs w:val="24"/>
        </w:rPr>
        <w:fldChar w:fldCharType="begin"/>
      </w:r>
      <w:r w:rsidRPr="00F54573">
        <w:rPr>
          <w:rFonts w:ascii="Times New Roman" w:hAnsi="Times New Roman" w:cs="Times New Roman"/>
          <w:sz w:val="24"/>
          <w:szCs w:val="24"/>
        </w:rPr>
        <w:instrText>SEQ Supplementary_figure \* ARABIC</w:instrText>
      </w:r>
      <w:r w:rsidRPr="00F54573">
        <w:rPr>
          <w:rFonts w:ascii="Times New Roman" w:hAnsi="Times New Roman" w:cs="Times New Roman"/>
          <w:sz w:val="24"/>
          <w:szCs w:val="24"/>
        </w:rPr>
        <w:fldChar w:fldCharType="separate"/>
      </w:r>
      <w:r w:rsidRPr="00F54573">
        <w:rPr>
          <w:rFonts w:ascii="Times New Roman" w:hAnsi="Times New Roman" w:cs="Times New Roman"/>
          <w:noProof/>
          <w:sz w:val="24"/>
          <w:szCs w:val="24"/>
        </w:rPr>
        <w:t>4</w:t>
      </w:r>
      <w:r w:rsidRPr="00F54573">
        <w:rPr>
          <w:rFonts w:ascii="Times New Roman" w:hAnsi="Times New Roman" w:cs="Times New Roman"/>
          <w:sz w:val="24"/>
          <w:szCs w:val="24"/>
        </w:rPr>
        <w:fldChar w:fldCharType="end"/>
      </w:r>
      <w:r w:rsidR="00C9151B" w:rsidRPr="00F54573">
        <w:rPr>
          <w:rFonts w:ascii="Times New Roman" w:hAnsi="Times New Roman" w:cs="Times New Roman"/>
          <w:sz w:val="24"/>
          <w:szCs w:val="24"/>
        </w:rPr>
        <w:t>.</w:t>
      </w:r>
      <w:r w:rsidR="00C9151B">
        <w:t xml:space="preserve"> </w:t>
      </w:r>
      <w:r w:rsidR="0097414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) </w:t>
      </w:r>
      <w:r w:rsidR="005C4E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omatal conductance </w:t>
      </w:r>
      <w:r w:rsidR="00053F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B) Chlorophyl content </w:t>
      </w:r>
      <w:r w:rsidR="005C4E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 the genotypes </w:t>
      </w:r>
      <w:r w:rsidR="005C4E31" w:rsidRPr="00A610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der control condition</w:t>
      </w:r>
      <w:r w:rsidR="00E265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5C4E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2E21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derate </w:t>
      </w:r>
      <w:r w:rsidR="005C4E31" w:rsidRPr="00A610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rought stress</w:t>
      </w:r>
      <w:r w:rsidR="005C4E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CD6B50" w:rsidRPr="00A610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ata represents means ± SEM of </w:t>
      </w:r>
      <w:r w:rsidR="00C704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ur</w:t>
      </w:r>
      <w:r w:rsidR="00CD6B50" w:rsidRPr="00A610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iological replicates. Different letters indicate significance difference (P&lt;0.05) compare to MM under control condition</w:t>
      </w:r>
      <w:r w:rsidR="00C80E6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E074982" w14:textId="35B4E740" w:rsidR="00CD6B50" w:rsidRDefault="00CD6B50" w:rsidP="00CD6B50">
      <w:pPr>
        <w:rPr>
          <w:lang w:val="en-US"/>
        </w:rPr>
      </w:pPr>
    </w:p>
    <w:p w14:paraId="3A019E47" w14:textId="405E07A0" w:rsidR="00CD6B50" w:rsidRDefault="00CD6B50" w:rsidP="00CD6B50">
      <w:pPr>
        <w:rPr>
          <w:lang w:val="en-US"/>
        </w:rPr>
      </w:pPr>
    </w:p>
    <w:p w14:paraId="7EA86D1D" w14:textId="5182925B" w:rsidR="00D44157" w:rsidRDefault="00D44157" w:rsidP="00CD6B50">
      <w:pPr>
        <w:rPr>
          <w:lang w:val="en-US"/>
        </w:rPr>
      </w:pPr>
    </w:p>
    <w:p w14:paraId="3D92BB5F" w14:textId="4CB2BE98" w:rsidR="00D44157" w:rsidRDefault="00D44157" w:rsidP="00CD6B50">
      <w:pPr>
        <w:rPr>
          <w:lang w:val="en-US"/>
        </w:rPr>
      </w:pPr>
    </w:p>
    <w:p w14:paraId="2C02EDA7" w14:textId="0763DD90" w:rsidR="00D44157" w:rsidRDefault="00D44157" w:rsidP="00CD6B50">
      <w:pPr>
        <w:rPr>
          <w:lang w:val="en-US"/>
        </w:rPr>
      </w:pPr>
    </w:p>
    <w:p w14:paraId="1D379224" w14:textId="77EE24B9" w:rsidR="00D44157" w:rsidRDefault="00D44157" w:rsidP="00CD6B50">
      <w:pPr>
        <w:rPr>
          <w:lang w:val="en-US"/>
        </w:rPr>
      </w:pPr>
    </w:p>
    <w:p w14:paraId="0603CF83" w14:textId="5B3C8345" w:rsidR="00D44157" w:rsidRDefault="00D44157" w:rsidP="00CD6B50">
      <w:pPr>
        <w:rPr>
          <w:lang w:val="en-US"/>
        </w:rPr>
      </w:pPr>
    </w:p>
    <w:p w14:paraId="7DD601AA" w14:textId="77777777" w:rsidR="00E81F94" w:rsidRDefault="00E81F94" w:rsidP="00CD6B50">
      <w:pPr>
        <w:rPr>
          <w:lang w:val="en-US"/>
        </w:rPr>
      </w:pPr>
    </w:p>
    <w:p w14:paraId="3B84CE20" w14:textId="34B4F36B" w:rsidR="00D44157" w:rsidRDefault="00E81F94" w:rsidP="00CD6B50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6E9E570D" wp14:editId="4164A875">
            <wp:simplePos x="0" y="0"/>
            <wp:positionH relativeFrom="column">
              <wp:posOffset>372926</wp:posOffset>
            </wp:positionH>
            <wp:positionV relativeFrom="paragraph">
              <wp:posOffset>57241</wp:posOffset>
            </wp:positionV>
            <wp:extent cx="4572000" cy="2623458"/>
            <wp:effectExtent l="0" t="0" r="0" b="5715"/>
            <wp:wrapTopAndBottom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EF341844-E57E-4F03-8215-A2C1C614AA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anchor>
        </w:drawing>
      </w:r>
    </w:p>
    <w:p w14:paraId="0B944D24" w14:textId="167194A6" w:rsidR="00CD6B50" w:rsidRPr="001F2469" w:rsidRDefault="00690FCC" w:rsidP="00C80E6F">
      <w:pPr>
        <w:pStyle w:val="Caption"/>
        <w:jc w:val="both"/>
        <w:rPr>
          <w:i w:val="0"/>
          <w:iCs w:val="0"/>
          <w:lang w:val="en-US"/>
        </w:rPr>
      </w:pPr>
      <w:r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1F2469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</w:t>
      </w:r>
      <w:r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gure </w:t>
      </w:r>
      <w:r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>SEQ Supplementary_figure \* ARABIC</w:instrText>
      </w:r>
      <w:r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="00430DFA" w:rsidRPr="001F2469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5</w:t>
      </w:r>
      <w:r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="00C9151B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 w:rsidR="00C80E6F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tomatal conductance under control condition (C), </w:t>
      </w:r>
      <w:r w:rsidR="00631D8B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powdery mildew infection (PM), </w:t>
      </w:r>
      <w:r w:rsidR="00C80E6F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mild drought (D1), moderate drought (D2), </w:t>
      </w:r>
      <w:r w:rsidR="00EC2392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evere </w:t>
      </w:r>
      <w:r w:rsidR="00C80E6F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drought (D3</w:t>
      </w:r>
      <w:r w:rsidR="00631D8B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)</w:t>
      </w:r>
      <w:r w:rsidR="00C80E6F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, combined mild and PM (DP1</w:t>
      </w:r>
      <w:r w:rsidR="00EC2392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)</w:t>
      </w:r>
      <w:r w:rsidR="00C80E6F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, </w:t>
      </w:r>
      <w:r w:rsidR="00EC2392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nd </w:t>
      </w:r>
      <w:r w:rsidR="00C80E6F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combined mo</w:t>
      </w:r>
      <w:r w:rsidR="00EC2392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d</w:t>
      </w:r>
      <w:r w:rsidR="00C80E6F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erate and PM(DP2)</w:t>
      </w:r>
      <w:r w:rsidR="00F86ADA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C80E6F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Data represents means ± SEM of </w:t>
      </w:r>
      <w:r w:rsidR="00F86ADA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t least three</w:t>
      </w:r>
      <w:r w:rsidR="00C80E6F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biological replicates. Different letters indicate significance difference (P&lt;0.05) compare to control condition</w:t>
      </w:r>
      <w:r w:rsidR="00F86ADA" w:rsidRPr="001F246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14:paraId="2AF25F34" w14:textId="08B9BE75" w:rsidR="0039496B" w:rsidRDefault="0039496B">
      <w:pPr>
        <w:rPr>
          <w:lang w:val="en-US"/>
        </w:rPr>
      </w:pPr>
      <w:r>
        <w:rPr>
          <w:lang w:val="en-US"/>
        </w:rPr>
        <w:br w:type="page"/>
      </w:r>
    </w:p>
    <w:p w14:paraId="58CC33F8" w14:textId="2E340675" w:rsidR="00CD6B50" w:rsidRDefault="0039496B" w:rsidP="00CD6B50">
      <w:pPr>
        <w:rPr>
          <w:lang w:val="en-US"/>
        </w:rPr>
      </w:pPr>
      <w:r w:rsidRPr="0039496B">
        <w:rPr>
          <w:noProof/>
          <w:lang w:val="en-US"/>
        </w:rPr>
        <w:drawing>
          <wp:inline distT="0" distB="0" distL="0" distR="0" wp14:anchorId="1CE87A3E" wp14:editId="1FED60B1">
            <wp:extent cx="5760720" cy="512064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2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5209D" w14:textId="13E7588E" w:rsidR="00CD6B50" w:rsidRPr="00CD6B50" w:rsidRDefault="00CD6B50" w:rsidP="00CD6B50">
      <w:pPr>
        <w:rPr>
          <w:lang w:val="en-US"/>
        </w:rPr>
      </w:pPr>
    </w:p>
    <w:p w14:paraId="137E9464" w14:textId="519073EB" w:rsidR="009F5C50" w:rsidRPr="00632E9D" w:rsidRDefault="009F5C50" w:rsidP="009F5C5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47B929" w14:textId="588AEE2C" w:rsidR="00EB41CB" w:rsidRDefault="0039496B" w:rsidP="009F5C50">
      <w:pPr>
        <w:rPr>
          <w:lang w:val="en-US"/>
        </w:rPr>
      </w:pPr>
      <w:r w:rsidRPr="00632E9D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087118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632E9D">
        <w:rPr>
          <w:rFonts w:ascii="Times New Roman" w:hAnsi="Times New Roman" w:cs="Times New Roman"/>
          <w:sz w:val="24"/>
          <w:szCs w:val="24"/>
          <w:lang w:val="en-US"/>
        </w:rPr>
        <w:t>igure 6:</w:t>
      </w:r>
      <w:r w:rsidR="00632E9D" w:rsidRPr="00632E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2E9D" w:rsidRPr="00632E9D">
        <w:rPr>
          <w:rFonts w:ascii="Times New Roman" w:hAnsi="Times New Roman" w:cs="Times New Roman"/>
          <w:sz w:val="24"/>
          <w:szCs w:val="24"/>
        </w:rPr>
        <w:t xml:space="preserve">Expression of </w:t>
      </w:r>
      <w:r w:rsidR="00B606C6">
        <w:rPr>
          <w:rFonts w:ascii="Times New Roman" w:hAnsi="Times New Roman" w:cs="Times New Roman"/>
          <w:sz w:val="24"/>
          <w:szCs w:val="24"/>
        </w:rPr>
        <w:t xml:space="preserve">tomato </w:t>
      </w:r>
      <w:r w:rsidR="00632E9D" w:rsidRPr="00632E9D">
        <w:rPr>
          <w:rFonts w:ascii="Times New Roman" w:hAnsi="Times New Roman" w:cs="Times New Roman"/>
          <w:sz w:val="24"/>
          <w:szCs w:val="24"/>
        </w:rPr>
        <w:t>marker</w:t>
      </w:r>
      <w:r w:rsidR="00632E9D">
        <w:rPr>
          <w:rFonts w:ascii="Times New Roman" w:hAnsi="Times New Roman" w:cs="Times New Roman"/>
          <w:sz w:val="24"/>
          <w:szCs w:val="24"/>
        </w:rPr>
        <w:t xml:space="preserve"> genes</w:t>
      </w:r>
      <w:r w:rsidR="00632E9D" w:rsidRPr="00632E9D">
        <w:rPr>
          <w:rFonts w:ascii="Times New Roman" w:hAnsi="Times New Roman" w:cs="Times New Roman"/>
          <w:sz w:val="24"/>
          <w:szCs w:val="24"/>
        </w:rPr>
        <w:t xml:space="preserve"> for hormonal, abiotic and biotic stress </w:t>
      </w:r>
      <w:r w:rsidR="00087118" w:rsidRPr="00632E9D">
        <w:rPr>
          <w:rFonts w:ascii="Times New Roman" w:hAnsi="Times New Roman" w:cs="Times New Roman"/>
          <w:sz w:val="24"/>
          <w:szCs w:val="24"/>
        </w:rPr>
        <w:t>signalling</w:t>
      </w:r>
      <w:r w:rsidR="00632E9D" w:rsidRPr="00632E9D">
        <w:rPr>
          <w:rFonts w:ascii="Times New Roman" w:hAnsi="Times New Roman" w:cs="Times New Roman"/>
          <w:sz w:val="24"/>
          <w:szCs w:val="24"/>
        </w:rPr>
        <w:t xml:space="preserve"> pathways in </w:t>
      </w:r>
      <w:r w:rsidR="00B61AFE">
        <w:rPr>
          <w:rFonts w:ascii="Times New Roman" w:hAnsi="Times New Roman" w:cs="Times New Roman"/>
          <w:sz w:val="24"/>
          <w:szCs w:val="24"/>
        </w:rPr>
        <w:t xml:space="preserve">leaves of </w:t>
      </w:r>
      <w:r w:rsidR="00632E9D" w:rsidRPr="00632E9D">
        <w:rPr>
          <w:rFonts w:ascii="Times New Roman" w:hAnsi="Times New Roman" w:cs="Times New Roman"/>
          <w:sz w:val="24"/>
          <w:szCs w:val="24"/>
        </w:rPr>
        <w:t xml:space="preserve">MM, </w:t>
      </w:r>
      <w:r w:rsidR="00B772C5">
        <w:rPr>
          <w:rFonts w:ascii="Times New Roman" w:hAnsi="Times New Roman" w:cs="Times New Roman"/>
          <w:sz w:val="24"/>
          <w:szCs w:val="24"/>
        </w:rPr>
        <w:t>NIL-</w:t>
      </w:r>
      <w:r w:rsidR="00632E9D" w:rsidRPr="00B772C5">
        <w:rPr>
          <w:rFonts w:ascii="Times New Roman" w:hAnsi="Times New Roman" w:cs="Times New Roman"/>
          <w:i/>
          <w:iCs/>
          <w:sz w:val="24"/>
          <w:szCs w:val="24"/>
        </w:rPr>
        <w:t>Ol-1</w:t>
      </w:r>
      <w:r w:rsidR="00632E9D" w:rsidRPr="00632E9D">
        <w:rPr>
          <w:rFonts w:ascii="Times New Roman" w:hAnsi="Times New Roman" w:cs="Times New Roman"/>
          <w:sz w:val="24"/>
          <w:szCs w:val="24"/>
        </w:rPr>
        <w:t xml:space="preserve">, </w:t>
      </w:r>
      <w:r w:rsidR="00B772C5">
        <w:rPr>
          <w:rFonts w:ascii="Times New Roman" w:hAnsi="Times New Roman" w:cs="Times New Roman"/>
          <w:sz w:val="24"/>
          <w:szCs w:val="24"/>
        </w:rPr>
        <w:t>NIL-</w:t>
      </w:r>
      <w:r w:rsidR="00632E9D" w:rsidRPr="00B772C5">
        <w:rPr>
          <w:rFonts w:ascii="Times New Roman" w:hAnsi="Times New Roman" w:cs="Times New Roman"/>
          <w:i/>
          <w:iCs/>
          <w:sz w:val="24"/>
          <w:szCs w:val="24"/>
        </w:rPr>
        <w:t>ol-2</w:t>
      </w:r>
      <w:r w:rsidR="00632E9D" w:rsidRPr="00632E9D">
        <w:rPr>
          <w:rFonts w:ascii="Times New Roman" w:hAnsi="Times New Roman" w:cs="Times New Roman"/>
          <w:sz w:val="24"/>
          <w:szCs w:val="24"/>
        </w:rPr>
        <w:t xml:space="preserve">, and </w:t>
      </w:r>
      <w:r w:rsidR="00B772C5">
        <w:rPr>
          <w:rFonts w:ascii="Times New Roman" w:hAnsi="Times New Roman" w:cs="Times New Roman"/>
          <w:sz w:val="24"/>
          <w:szCs w:val="24"/>
        </w:rPr>
        <w:t>NIL-</w:t>
      </w:r>
      <w:r w:rsidR="00632E9D" w:rsidRPr="00B772C5">
        <w:rPr>
          <w:rFonts w:ascii="Times New Roman" w:hAnsi="Times New Roman" w:cs="Times New Roman"/>
          <w:i/>
          <w:iCs/>
          <w:sz w:val="24"/>
          <w:szCs w:val="24"/>
        </w:rPr>
        <w:t>Ol-4</w:t>
      </w:r>
      <w:r w:rsidR="00B61AFE">
        <w:rPr>
          <w:rFonts w:ascii="Times New Roman" w:hAnsi="Times New Roman" w:cs="Times New Roman"/>
          <w:sz w:val="24"/>
          <w:szCs w:val="24"/>
        </w:rPr>
        <w:t>, expressed r</w:t>
      </w:r>
      <w:r w:rsidR="00632E9D" w:rsidRPr="00632E9D">
        <w:rPr>
          <w:rFonts w:ascii="Times New Roman" w:hAnsi="Times New Roman" w:cs="Times New Roman"/>
          <w:sz w:val="24"/>
          <w:szCs w:val="24"/>
        </w:rPr>
        <w:t>elative to</w:t>
      </w:r>
      <w:r w:rsidR="00B772C5">
        <w:rPr>
          <w:rFonts w:ascii="Times New Roman" w:hAnsi="Times New Roman" w:cs="Times New Roman"/>
          <w:sz w:val="24"/>
          <w:szCs w:val="24"/>
        </w:rPr>
        <w:t xml:space="preserve"> the housekeeping gene</w:t>
      </w:r>
      <w:r w:rsidR="00632E9D" w:rsidRPr="00632E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2E9D">
        <w:rPr>
          <w:rFonts w:ascii="Times New Roman" w:hAnsi="Times New Roman" w:cs="Times New Roman"/>
          <w:sz w:val="24"/>
          <w:szCs w:val="24"/>
        </w:rPr>
        <w:t>Sl</w:t>
      </w:r>
      <w:proofErr w:type="spellEnd"/>
      <w:r w:rsidR="00B772C5" w:rsidRPr="00B772C5">
        <w:rPr>
          <w:rFonts w:ascii="Times New Roman" w:hAnsi="Times New Roman" w:cs="Times New Roman"/>
          <w:sz w:val="24"/>
          <w:szCs w:val="24"/>
          <w:lang w:val="en-US"/>
        </w:rPr>
        <w:t>EF1α</w:t>
      </w:r>
      <w:r w:rsidR="00632E9D" w:rsidRPr="00632E9D">
        <w:rPr>
          <w:rFonts w:ascii="Times New Roman" w:hAnsi="Times New Roman" w:cs="Times New Roman"/>
          <w:sz w:val="24"/>
          <w:szCs w:val="24"/>
        </w:rPr>
        <w:t xml:space="preserve">. </w:t>
      </w:r>
      <w:r w:rsidR="00B61AFE">
        <w:rPr>
          <w:rFonts w:ascii="Times New Roman" w:hAnsi="Times New Roman" w:cs="Times New Roman"/>
          <w:sz w:val="24"/>
          <w:szCs w:val="24"/>
        </w:rPr>
        <w:t xml:space="preserve">C=control, M= Mild Drought, S=Severe Drought. With or without Powdery mildew treatment is indicated with + and -, respectively. </w:t>
      </w:r>
    </w:p>
    <w:p w14:paraId="372AB8B3" w14:textId="7CFC8337" w:rsidR="00EB41CB" w:rsidRDefault="00EB41CB" w:rsidP="009F5C50">
      <w:pPr>
        <w:rPr>
          <w:lang w:val="en-US"/>
        </w:rPr>
      </w:pPr>
    </w:p>
    <w:p w14:paraId="7E42CD29" w14:textId="63C5AB95" w:rsidR="00EB41CB" w:rsidRDefault="00EB41CB" w:rsidP="009F5C50">
      <w:pPr>
        <w:rPr>
          <w:lang w:val="en-US"/>
        </w:rPr>
      </w:pPr>
    </w:p>
    <w:p w14:paraId="31545F8D" w14:textId="0CE277B2" w:rsidR="00EB41CB" w:rsidRDefault="00EB41CB" w:rsidP="009F5C50">
      <w:pPr>
        <w:rPr>
          <w:lang w:val="en-US"/>
        </w:rPr>
      </w:pPr>
    </w:p>
    <w:p w14:paraId="6716A87A" w14:textId="6B4A2EBA" w:rsidR="00EB41CB" w:rsidRDefault="00EB41CB" w:rsidP="009F5C50">
      <w:pPr>
        <w:rPr>
          <w:lang w:val="en-US"/>
        </w:rPr>
      </w:pPr>
    </w:p>
    <w:p w14:paraId="17EF90AE" w14:textId="5C8E2778" w:rsidR="00EB41CB" w:rsidRDefault="00EB41CB" w:rsidP="009F5C50">
      <w:pPr>
        <w:rPr>
          <w:lang w:val="en-US"/>
        </w:rPr>
      </w:pPr>
    </w:p>
    <w:p w14:paraId="548D12A4" w14:textId="4310F492" w:rsidR="00EB41CB" w:rsidRDefault="00EB41CB" w:rsidP="009F5C50">
      <w:pPr>
        <w:rPr>
          <w:lang w:val="en-US"/>
        </w:rPr>
      </w:pPr>
    </w:p>
    <w:p w14:paraId="3589511E" w14:textId="6F5F49AB" w:rsidR="00E27225" w:rsidRPr="009F5C50" w:rsidRDefault="00E27225" w:rsidP="009F5C50">
      <w:pPr>
        <w:rPr>
          <w:lang w:val="en-US"/>
        </w:rPr>
      </w:pPr>
    </w:p>
    <w:sectPr w:rsidR="00E27225" w:rsidRPr="009F5C50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C6C"/>
    <w:rsid w:val="00053F1A"/>
    <w:rsid w:val="00055807"/>
    <w:rsid w:val="00082342"/>
    <w:rsid w:val="00087118"/>
    <w:rsid w:val="000E7EE8"/>
    <w:rsid w:val="000F1F37"/>
    <w:rsid w:val="000F2949"/>
    <w:rsid w:val="00116C89"/>
    <w:rsid w:val="00181CD3"/>
    <w:rsid w:val="001A17D9"/>
    <w:rsid w:val="001C0506"/>
    <w:rsid w:val="001E7C6C"/>
    <w:rsid w:val="001F2469"/>
    <w:rsid w:val="001F60A5"/>
    <w:rsid w:val="00200C13"/>
    <w:rsid w:val="002376A4"/>
    <w:rsid w:val="002C3273"/>
    <w:rsid w:val="002E2106"/>
    <w:rsid w:val="00303846"/>
    <w:rsid w:val="00315181"/>
    <w:rsid w:val="003459E6"/>
    <w:rsid w:val="00350ACB"/>
    <w:rsid w:val="00372099"/>
    <w:rsid w:val="003919DE"/>
    <w:rsid w:val="0039496B"/>
    <w:rsid w:val="003E3BBB"/>
    <w:rsid w:val="00402824"/>
    <w:rsid w:val="00416D51"/>
    <w:rsid w:val="00430DFA"/>
    <w:rsid w:val="00433275"/>
    <w:rsid w:val="00454CE2"/>
    <w:rsid w:val="00480B02"/>
    <w:rsid w:val="004E2D80"/>
    <w:rsid w:val="004F1155"/>
    <w:rsid w:val="0050616A"/>
    <w:rsid w:val="00524356"/>
    <w:rsid w:val="005374E6"/>
    <w:rsid w:val="0054589A"/>
    <w:rsid w:val="005C4E31"/>
    <w:rsid w:val="005D0679"/>
    <w:rsid w:val="00631D8B"/>
    <w:rsid w:val="006320B8"/>
    <w:rsid w:val="00632E9D"/>
    <w:rsid w:val="00637100"/>
    <w:rsid w:val="0065555D"/>
    <w:rsid w:val="00667BE3"/>
    <w:rsid w:val="00677644"/>
    <w:rsid w:val="00690FCC"/>
    <w:rsid w:val="006F3F86"/>
    <w:rsid w:val="007C4C9D"/>
    <w:rsid w:val="007E577C"/>
    <w:rsid w:val="00840B2C"/>
    <w:rsid w:val="008A5573"/>
    <w:rsid w:val="008E333A"/>
    <w:rsid w:val="00941B58"/>
    <w:rsid w:val="00964447"/>
    <w:rsid w:val="00971968"/>
    <w:rsid w:val="00974149"/>
    <w:rsid w:val="00981A16"/>
    <w:rsid w:val="00991858"/>
    <w:rsid w:val="009E0E5D"/>
    <w:rsid w:val="009E4151"/>
    <w:rsid w:val="009F193B"/>
    <w:rsid w:val="009F5C50"/>
    <w:rsid w:val="00A01F96"/>
    <w:rsid w:val="00A12622"/>
    <w:rsid w:val="00A80E16"/>
    <w:rsid w:val="00A85005"/>
    <w:rsid w:val="00AC7347"/>
    <w:rsid w:val="00AD5060"/>
    <w:rsid w:val="00AF1DDF"/>
    <w:rsid w:val="00AF208A"/>
    <w:rsid w:val="00B230A1"/>
    <w:rsid w:val="00B2467A"/>
    <w:rsid w:val="00B26468"/>
    <w:rsid w:val="00B27B5A"/>
    <w:rsid w:val="00B606C6"/>
    <w:rsid w:val="00B61AFE"/>
    <w:rsid w:val="00B772C5"/>
    <w:rsid w:val="00B97726"/>
    <w:rsid w:val="00BA187C"/>
    <w:rsid w:val="00BD19CB"/>
    <w:rsid w:val="00C36689"/>
    <w:rsid w:val="00C704BA"/>
    <w:rsid w:val="00C80E6F"/>
    <w:rsid w:val="00C82B46"/>
    <w:rsid w:val="00C9151B"/>
    <w:rsid w:val="00CA763A"/>
    <w:rsid w:val="00CB2212"/>
    <w:rsid w:val="00CB248A"/>
    <w:rsid w:val="00CD6B50"/>
    <w:rsid w:val="00CE2D08"/>
    <w:rsid w:val="00CF1CB5"/>
    <w:rsid w:val="00D22DAC"/>
    <w:rsid w:val="00D44157"/>
    <w:rsid w:val="00D6350F"/>
    <w:rsid w:val="00D67CC9"/>
    <w:rsid w:val="00D801E3"/>
    <w:rsid w:val="00D87CC0"/>
    <w:rsid w:val="00D94F69"/>
    <w:rsid w:val="00D950D2"/>
    <w:rsid w:val="00DA3B42"/>
    <w:rsid w:val="00E15AEF"/>
    <w:rsid w:val="00E2650F"/>
    <w:rsid w:val="00E27225"/>
    <w:rsid w:val="00E30E60"/>
    <w:rsid w:val="00E81F94"/>
    <w:rsid w:val="00E8247F"/>
    <w:rsid w:val="00E90D70"/>
    <w:rsid w:val="00EB41CB"/>
    <w:rsid w:val="00EC2392"/>
    <w:rsid w:val="00F017BD"/>
    <w:rsid w:val="00F033DB"/>
    <w:rsid w:val="00F131DF"/>
    <w:rsid w:val="00F13E4A"/>
    <w:rsid w:val="00F158E2"/>
    <w:rsid w:val="00F45A5A"/>
    <w:rsid w:val="00F54573"/>
    <w:rsid w:val="00F56D4A"/>
    <w:rsid w:val="00F86ADA"/>
    <w:rsid w:val="00FA380B"/>
    <w:rsid w:val="00FB7E1C"/>
    <w:rsid w:val="41B12B31"/>
    <w:rsid w:val="7DCC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7EBD9"/>
  <w15:chartTrackingRefBased/>
  <w15:docId w15:val="{C8F759E9-68F8-4FD1-9BC6-A15512ADB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19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A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A5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6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5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61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5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4.xml"/><Relationship Id="rId5" Type="http://schemas.openxmlformats.org/officeDocument/2006/relationships/styles" Target="styles.xml"/><Relationship Id="rId15" Type="http://schemas.openxmlformats.org/officeDocument/2006/relationships/chart" Target="charts/chart6.xml"/><Relationship Id="rId10" Type="http://schemas.openxmlformats.org/officeDocument/2006/relationships/chart" Target="charts/chart3.xml"/><Relationship Id="rId4" Type="http://schemas.openxmlformats.org/officeDocument/2006/relationships/customXml" Target="../customXml/item4.xml"/><Relationship Id="rId9" Type="http://schemas.openxmlformats.org/officeDocument/2006/relationships/chart" Target="charts/chart2.xml"/><Relationship Id="rId14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sri_sunarti_wur_nl/Documents/Exp.%20IV%20-%20Ol%20DPM%202019/GH%20data%20analysis/Experimental%20I&amp;II%20Ol-Drought%20FW%20-%20Genstat%20data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sri_sunarti_wur_nl/Documents/Exp.%20IV%20-%20Ol%20DPM%202019/GH%20data%20analysis/Experimental%20I&amp;II%20Ol-Drought%20FW%20-%20Genstat%20data1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sri_sunarti_wur_nl/Documents/Exp.%20IV%20-%20Ol%20DPM%202019/GH%20data%20analysis/Experimental%20I&amp;II%20Ol-Drought%20FW%20-%20Genstat%20data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sri_sunarti_wur_nl/Documents/Exp.%20IV%20-%20Ol%20DPM%202019/GH%20data%20analysis/Experimental%20IV%202019%20Ol-Drought%20-%20Genstat%20data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sri_sunarti_wur_nl/Documents/Exp.%20IV%20-%20Ol%20DPM%202019/GH%20data%20analysis/Experimental%20IV%202019%20Ol-Drought%20-%20Genstat%20data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sri_sunarti_wur_nl/Documents/Exp.%20IV%20-%20Ol%20DPM%202019/GH%20data%20analysis/Experimental%20IV%202019%20Ol-Drought%20-%20Genstat%20data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exp1. phys - SC CC Genstat'!$AF$4</c:f>
              <c:strCache>
                <c:ptCount val="1"/>
                <c:pt idx="0">
                  <c:v> C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AK$4:$AN$4</c:f>
                <c:numCache>
                  <c:formatCode>General</c:formatCode>
                  <c:ptCount val="4"/>
                  <c:pt idx="0">
                    <c:v>1.014</c:v>
                  </c:pt>
                  <c:pt idx="1">
                    <c:v>0.88200000000000001</c:v>
                  </c:pt>
                  <c:pt idx="2">
                    <c:v>0.76400000000000001</c:v>
                  </c:pt>
                  <c:pt idx="3">
                    <c:v>1.093</c:v>
                  </c:pt>
                </c:numCache>
              </c:numRef>
            </c:plus>
            <c:minus>
              <c:numRef>
                <c:f>'exp1. phys - SC CC Genstat'!$AK$4:$AN$4</c:f>
                <c:numCache>
                  <c:formatCode>General</c:formatCode>
                  <c:ptCount val="4"/>
                  <c:pt idx="0">
                    <c:v>1.014</c:v>
                  </c:pt>
                  <c:pt idx="1">
                    <c:v>0.88200000000000001</c:v>
                  </c:pt>
                  <c:pt idx="2">
                    <c:v>0.76400000000000001</c:v>
                  </c:pt>
                  <c:pt idx="3">
                    <c:v>1.0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AG$3:$AJ$3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AG$4:$AJ$4</c:f>
              <c:numCache>
                <c:formatCode>General</c:formatCode>
                <c:ptCount val="4"/>
                <c:pt idx="0">
                  <c:v>42.67</c:v>
                </c:pt>
                <c:pt idx="1">
                  <c:v>39.83</c:v>
                </c:pt>
                <c:pt idx="2">
                  <c:v>47</c:v>
                </c:pt>
                <c:pt idx="3">
                  <c:v>43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B7-4166-B2A0-C76CC8C45EC3}"/>
            </c:ext>
          </c:extLst>
        </c:ser>
        <c:ser>
          <c:idx val="1"/>
          <c:order val="1"/>
          <c:tx>
            <c:strRef>
              <c:f>'exp1. phys - SC CC Genstat'!$AF$5</c:f>
              <c:strCache>
                <c:ptCount val="1"/>
                <c:pt idx="0">
                  <c:v> D1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AK$5:$AN$5</c:f>
                <c:numCache>
                  <c:formatCode>General</c:formatCode>
                  <c:ptCount val="4"/>
                  <c:pt idx="0">
                    <c:v>1.0409999999999999</c:v>
                  </c:pt>
                  <c:pt idx="1">
                    <c:v>2.0209999999999999</c:v>
                  </c:pt>
                  <c:pt idx="2">
                    <c:v>0.16700000000000001</c:v>
                  </c:pt>
                  <c:pt idx="3">
                    <c:v>1.155</c:v>
                  </c:pt>
                </c:numCache>
              </c:numRef>
            </c:plus>
            <c:minus>
              <c:numRef>
                <c:f>'exp1. phys - SC CC Genstat'!$AK$5:$AN$5</c:f>
                <c:numCache>
                  <c:formatCode>General</c:formatCode>
                  <c:ptCount val="4"/>
                  <c:pt idx="0">
                    <c:v>1.0409999999999999</c:v>
                  </c:pt>
                  <c:pt idx="1">
                    <c:v>2.0209999999999999</c:v>
                  </c:pt>
                  <c:pt idx="2">
                    <c:v>0.16700000000000001</c:v>
                  </c:pt>
                  <c:pt idx="3">
                    <c:v>1.1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AG$3:$AJ$3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AG$5:$AJ$5</c:f>
              <c:numCache>
                <c:formatCode>General</c:formatCode>
                <c:ptCount val="4"/>
                <c:pt idx="0">
                  <c:v>49.5</c:v>
                </c:pt>
                <c:pt idx="1">
                  <c:v>47.5</c:v>
                </c:pt>
                <c:pt idx="2">
                  <c:v>53.67</c:v>
                </c:pt>
                <c:pt idx="3">
                  <c:v>4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8B7-4166-B2A0-C76CC8C45EC3}"/>
            </c:ext>
          </c:extLst>
        </c:ser>
        <c:ser>
          <c:idx val="2"/>
          <c:order val="2"/>
          <c:tx>
            <c:strRef>
              <c:f>'exp1. phys - SC CC Genstat'!$AF$6</c:f>
              <c:strCache>
                <c:ptCount val="1"/>
                <c:pt idx="0">
                  <c:v> D2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AK$6:$AN$6</c:f>
                <c:numCache>
                  <c:formatCode>General</c:formatCode>
                  <c:ptCount val="4"/>
                  <c:pt idx="0">
                    <c:v>1.8779999999999999</c:v>
                  </c:pt>
                  <c:pt idx="1">
                    <c:v>1.093</c:v>
                  </c:pt>
                  <c:pt idx="2">
                    <c:v>1.302</c:v>
                  </c:pt>
                  <c:pt idx="3">
                    <c:v>2.0209999999999999</c:v>
                  </c:pt>
                </c:numCache>
              </c:numRef>
            </c:plus>
            <c:minus>
              <c:numRef>
                <c:f>'exp1. phys - SC CC Genstat'!$AK$6:$AN$6</c:f>
                <c:numCache>
                  <c:formatCode>General</c:formatCode>
                  <c:ptCount val="4"/>
                  <c:pt idx="0">
                    <c:v>1.8779999999999999</c:v>
                  </c:pt>
                  <c:pt idx="1">
                    <c:v>1.093</c:v>
                  </c:pt>
                  <c:pt idx="2">
                    <c:v>1.302</c:v>
                  </c:pt>
                  <c:pt idx="3">
                    <c:v>2.020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AG$3:$AJ$3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AG$6:$AJ$6</c:f>
              <c:numCache>
                <c:formatCode>General</c:formatCode>
                <c:ptCount val="4"/>
                <c:pt idx="0">
                  <c:v>48.17</c:v>
                </c:pt>
                <c:pt idx="1">
                  <c:v>46.33</c:v>
                </c:pt>
                <c:pt idx="2">
                  <c:v>55.33</c:v>
                </c:pt>
                <c:pt idx="3">
                  <c:v>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8B7-4166-B2A0-C76CC8C45EC3}"/>
            </c:ext>
          </c:extLst>
        </c:ser>
        <c:ser>
          <c:idx val="3"/>
          <c:order val="3"/>
          <c:tx>
            <c:strRef>
              <c:f>'exp1. phys - SC CC Genstat'!$AF$7</c:f>
              <c:strCache>
                <c:ptCount val="1"/>
                <c:pt idx="0">
                  <c:v> PM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AK$7:$AN$7</c:f>
                <c:numCache>
                  <c:formatCode>General</c:formatCode>
                  <c:ptCount val="4"/>
                  <c:pt idx="0">
                    <c:v>1.667</c:v>
                  </c:pt>
                  <c:pt idx="1">
                    <c:v>1.667</c:v>
                  </c:pt>
                  <c:pt idx="2">
                    <c:v>3.9689999999999999</c:v>
                  </c:pt>
                  <c:pt idx="3">
                    <c:v>1.528</c:v>
                  </c:pt>
                </c:numCache>
              </c:numRef>
            </c:plus>
            <c:minus>
              <c:numRef>
                <c:f>'exp1. phys - SC CC Genstat'!$AK$7:$AN$7</c:f>
                <c:numCache>
                  <c:formatCode>General</c:formatCode>
                  <c:ptCount val="4"/>
                  <c:pt idx="0">
                    <c:v>1.667</c:v>
                  </c:pt>
                  <c:pt idx="1">
                    <c:v>1.667</c:v>
                  </c:pt>
                  <c:pt idx="2">
                    <c:v>3.9689999999999999</c:v>
                  </c:pt>
                  <c:pt idx="3">
                    <c:v>1.5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AG$3:$AJ$3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AG$7:$AJ$7</c:f>
              <c:numCache>
                <c:formatCode>General</c:formatCode>
                <c:ptCount val="4"/>
                <c:pt idx="0">
                  <c:v>43.17</c:v>
                </c:pt>
                <c:pt idx="1">
                  <c:v>41.17</c:v>
                </c:pt>
                <c:pt idx="2">
                  <c:v>51.5</c:v>
                </c:pt>
                <c:pt idx="3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8B7-4166-B2A0-C76CC8C45EC3}"/>
            </c:ext>
          </c:extLst>
        </c:ser>
        <c:ser>
          <c:idx val="4"/>
          <c:order val="4"/>
          <c:tx>
            <c:strRef>
              <c:f>'exp1. phys - SC CC Genstat'!$AF$8</c:f>
              <c:strCache>
                <c:ptCount val="1"/>
                <c:pt idx="0">
                  <c:v> DP1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AK$8:$AN$8</c:f>
                <c:numCache>
                  <c:formatCode>General</c:formatCode>
                  <c:ptCount val="4"/>
                  <c:pt idx="0">
                    <c:v>1.167</c:v>
                  </c:pt>
                  <c:pt idx="1">
                    <c:v>2.028</c:v>
                  </c:pt>
                  <c:pt idx="2">
                    <c:v>1.302</c:v>
                  </c:pt>
                  <c:pt idx="3">
                    <c:v>1.893</c:v>
                  </c:pt>
                </c:numCache>
              </c:numRef>
            </c:plus>
            <c:minus>
              <c:numRef>
                <c:f>'exp1. phys - SC CC Genstat'!$AK$8:$AN$8</c:f>
                <c:numCache>
                  <c:formatCode>General</c:formatCode>
                  <c:ptCount val="4"/>
                  <c:pt idx="0">
                    <c:v>1.167</c:v>
                  </c:pt>
                  <c:pt idx="1">
                    <c:v>2.028</c:v>
                  </c:pt>
                  <c:pt idx="2">
                    <c:v>1.302</c:v>
                  </c:pt>
                  <c:pt idx="3">
                    <c:v>1.8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AG$3:$AJ$3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AG$8:$AJ$8</c:f>
              <c:numCache>
                <c:formatCode>General</c:formatCode>
                <c:ptCount val="4"/>
                <c:pt idx="0">
                  <c:v>49.17</c:v>
                </c:pt>
                <c:pt idx="1">
                  <c:v>46.33</c:v>
                </c:pt>
                <c:pt idx="2">
                  <c:v>52.83</c:v>
                </c:pt>
                <c:pt idx="3">
                  <c:v>5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8B7-4166-B2A0-C76CC8C45EC3}"/>
            </c:ext>
          </c:extLst>
        </c:ser>
        <c:ser>
          <c:idx val="5"/>
          <c:order val="5"/>
          <c:tx>
            <c:strRef>
              <c:f>'exp1. phys - SC CC Genstat'!$AF$9</c:f>
              <c:strCache>
                <c:ptCount val="1"/>
                <c:pt idx="0">
                  <c:v> DP2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AK$9:$AN$9</c:f>
                <c:numCache>
                  <c:formatCode>General</c:formatCode>
                  <c:ptCount val="4"/>
                  <c:pt idx="0">
                    <c:v>1.167</c:v>
                  </c:pt>
                  <c:pt idx="1">
                    <c:v>1.528</c:v>
                  </c:pt>
                  <c:pt idx="2">
                    <c:v>0.33300000000000002</c:v>
                  </c:pt>
                  <c:pt idx="3">
                    <c:v>0.60099999999999998</c:v>
                  </c:pt>
                </c:numCache>
              </c:numRef>
            </c:plus>
            <c:minus>
              <c:numRef>
                <c:f>'exp1. phys - SC CC Genstat'!$AK$9:$AN$9</c:f>
                <c:numCache>
                  <c:formatCode>General</c:formatCode>
                  <c:ptCount val="4"/>
                  <c:pt idx="0">
                    <c:v>1.167</c:v>
                  </c:pt>
                  <c:pt idx="1">
                    <c:v>1.528</c:v>
                  </c:pt>
                  <c:pt idx="2">
                    <c:v>0.33300000000000002</c:v>
                  </c:pt>
                  <c:pt idx="3">
                    <c:v>0.600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AG$3:$AJ$3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AG$9:$AJ$9</c:f>
              <c:numCache>
                <c:formatCode>General</c:formatCode>
                <c:ptCount val="4"/>
                <c:pt idx="0">
                  <c:v>51.33</c:v>
                </c:pt>
                <c:pt idx="1">
                  <c:v>49.5</c:v>
                </c:pt>
                <c:pt idx="2">
                  <c:v>51.17</c:v>
                </c:pt>
                <c:pt idx="3">
                  <c:v>50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8B7-4166-B2A0-C76CC8C45E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65359944"/>
        <c:axId val="965360928"/>
      </c:barChart>
      <c:catAx>
        <c:axId val="9653599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965360928"/>
        <c:crosses val="autoZero"/>
        <c:auto val="1"/>
        <c:lblAlgn val="ctr"/>
        <c:lblOffset val="100"/>
        <c:noMultiLvlLbl val="0"/>
      </c:catAx>
      <c:valAx>
        <c:axId val="965360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Chlorophyll content (UL)</a:t>
                </a:r>
              </a:p>
            </c:rich>
          </c:tx>
          <c:layout>
            <c:manualLayout>
              <c:xMode val="edge"/>
              <c:yMode val="edge"/>
              <c:x val="6.2518603797127297E-3"/>
              <c:y val="0.205798774976118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965359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nl-NL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021538713910761"/>
          <c:y val="0.16326801586846171"/>
          <c:w val="0.82020127952755906"/>
          <c:h val="0.625877624897747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xp1. phys - SC CC Genstat'!$I$3</c:f>
              <c:strCache>
                <c:ptCount val="1"/>
                <c:pt idx="0">
                  <c:v> C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N$3:$Q$3</c:f>
                <c:numCache>
                  <c:formatCode>General</c:formatCode>
                  <c:ptCount val="4"/>
                  <c:pt idx="0">
                    <c:v>7.17</c:v>
                  </c:pt>
                  <c:pt idx="1">
                    <c:v>15.98</c:v>
                  </c:pt>
                  <c:pt idx="2">
                    <c:v>7.21</c:v>
                  </c:pt>
                  <c:pt idx="3">
                    <c:v>7.84</c:v>
                  </c:pt>
                </c:numCache>
              </c:numRef>
            </c:plus>
            <c:minus>
              <c:numRef>
                <c:f>'exp1. phys - SC CC Genstat'!$N$3:$Q$3</c:f>
                <c:numCache>
                  <c:formatCode>General</c:formatCode>
                  <c:ptCount val="4"/>
                  <c:pt idx="0">
                    <c:v>7.17</c:v>
                  </c:pt>
                  <c:pt idx="1">
                    <c:v>15.98</c:v>
                  </c:pt>
                  <c:pt idx="2">
                    <c:v>7.21</c:v>
                  </c:pt>
                  <c:pt idx="3">
                    <c:v>7.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J$2:$M$2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J$3:$M$3</c:f>
              <c:numCache>
                <c:formatCode>General</c:formatCode>
                <c:ptCount val="4"/>
                <c:pt idx="0">
                  <c:v>121.7</c:v>
                </c:pt>
                <c:pt idx="1">
                  <c:v>93.3</c:v>
                </c:pt>
                <c:pt idx="2">
                  <c:v>126</c:v>
                </c:pt>
                <c:pt idx="3">
                  <c:v>11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7E9-467C-BF27-550BCB4E5A77}"/>
            </c:ext>
          </c:extLst>
        </c:ser>
        <c:ser>
          <c:idx val="1"/>
          <c:order val="1"/>
          <c:tx>
            <c:strRef>
              <c:f>'exp1. phys - SC CC Genstat'!$I$4</c:f>
              <c:strCache>
                <c:ptCount val="1"/>
                <c:pt idx="0">
                  <c:v> D1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N$4:$Q$4</c:f>
                <c:numCache>
                  <c:formatCode>General</c:formatCode>
                  <c:ptCount val="4"/>
                  <c:pt idx="0">
                    <c:v>6.98</c:v>
                  </c:pt>
                  <c:pt idx="1">
                    <c:v>5.36</c:v>
                  </c:pt>
                  <c:pt idx="2">
                    <c:v>13.3</c:v>
                  </c:pt>
                  <c:pt idx="3">
                    <c:v>9.2899999999999991</c:v>
                  </c:pt>
                </c:numCache>
              </c:numRef>
            </c:plus>
            <c:minus>
              <c:numRef>
                <c:f>'exp1. phys - SC CC Genstat'!$N$4:$Q$4</c:f>
                <c:numCache>
                  <c:formatCode>General</c:formatCode>
                  <c:ptCount val="4"/>
                  <c:pt idx="0">
                    <c:v>6.98</c:v>
                  </c:pt>
                  <c:pt idx="1">
                    <c:v>5.36</c:v>
                  </c:pt>
                  <c:pt idx="2">
                    <c:v>13.3</c:v>
                  </c:pt>
                  <c:pt idx="3">
                    <c:v>9.28999999999999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J$2:$M$2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J$4:$M$4</c:f>
              <c:numCache>
                <c:formatCode>General</c:formatCode>
                <c:ptCount val="4"/>
                <c:pt idx="0">
                  <c:v>70.3</c:v>
                </c:pt>
                <c:pt idx="1">
                  <c:v>74.7</c:v>
                </c:pt>
                <c:pt idx="2">
                  <c:v>54.3</c:v>
                </c:pt>
                <c:pt idx="3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7E9-467C-BF27-550BCB4E5A77}"/>
            </c:ext>
          </c:extLst>
        </c:ser>
        <c:ser>
          <c:idx val="2"/>
          <c:order val="2"/>
          <c:tx>
            <c:strRef>
              <c:f>'exp1. phys - SC CC Genstat'!$I$5</c:f>
              <c:strCache>
                <c:ptCount val="1"/>
                <c:pt idx="0">
                  <c:v> D2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N$5:$Q$5</c:f>
                <c:numCache>
                  <c:formatCode>General</c:formatCode>
                  <c:ptCount val="4"/>
                  <c:pt idx="0">
                    <c:v>4.26</c:v>
                  </c:pt>
                  <c:pt idx="1">
                    <c:v>14.88</c:v>
                  </c:pt>
                  <c:pt idx="2">
                    <c:v>12.29</c:v>
                  </c:pt>
                  <c:pt idx="3">
                    <c:v>5.03</c:v>
                  </c:pt>
                </c:numCache>
              </c:numRef>
            </c:plus>
            <c:minus>
              <c:numRef>
                <c:f>'exp1. phys - SC CC Genstat'!$N$5:$Q$5</c:f>
                <c:numCache>
                  <c:formatCode>General</c:formatCode>
                  <c:ptCount val="4"/>
                  <c:pt idx="0">
                    <c:v>4.26</c:v>
                  </c:pt>
                  <c:pt idx="1">
                    <c:v>14.88</c:v>
                  </c:pt>
                  <c:pt idx="2">
                    <c:v>12.29</c:v>
                  </c:pt>
                  <c:pt idx="3">
                    <c:v>5.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J$2:$M$2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J$5:$M$5</c:f>
              <c:numCache>
                <c:formatCode>General</c:formatCode>
                <c:ptCount val="4"/>
                <c:pt idx="0">
                  <c:v>60.7</c:v>
                </c:pt>
                <c:pt idx="1">
                  <c:v>55.3</c:v>
                </c:pt>
                <c:pt idx="2">
                  <c:v>62</c:v>
                </c:pt>
                <c:pt idx="3">
                  <c:v>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7E9-467C-BF27-550BCB4E5A77}"/>
            </c:ext>
          </c:extLst>
        </c:ser>
        <c:ser>
          <c:idx val="3"/>
          <c:order val="3"/>
          <c:tx>
            <c:strRef>
              <c:f>'exp1. phys - SC CC Genstat'!$I$6</c:f>
              <c:strCache>
                <c:ptCount val="1"/>
                <c:pt idx="0">
                  <c:v> PM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N$7:$Q$7</c:f>
                <c:numCache>
                  <c:formatCode>General</c:formatCode>
                  <c:ptCount val="4"/>
                  <c:pt idx="0">
                    <c:v>10.97</c:v>
                  </c:pt>
                  <c:pt idx="1">
                    <c:v>6.01</c:v>
                  </c:pt>
                  <c:pt idx="2">
                    <c:v>1.33</c:v>
                  </c:pt>
                  <c:pt idx="3">
                    <c:v>16.5</c:v>
                  </c:pt>
                </c:numCache>
              </c:numRef>
            </c:plus>
            <c:minus>
              <c:numRef>
                <c:f>'exp1. phys - SC CC Genstat'!$N$7:$Q$7</c:f>
                <c:numCache>
                  <c:formatCode>General</c:formatCode>
                  <c:ptCount val="4"/>
                  <c:pt idx="0">
                    <c:v>10.97</c:v>
                  </c:pt>
                  <c:pt idx="1">
                    <c:v>6.01</c:v>
                  </c:pt>
                  <c:pt idx="2">
                    <c:v>1.33</c:v>
                  </c:pt>
                  <c:pt idx="3">
                    <c:v>16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J$2:$M$2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J$6:$M$6</c:f>
              <c:numCache>
                <c:formatCode>General</c:formatCode>
                <c:ptCount val="4"/>
                <c:pt idx="0">
                  <c:v>181.9</c:v>
                </c:pt>
                <c:pt idx="1">
                  <c:v>107.4</c:v>
                </c:pt>
                <c:pt idx="2">
                  <c:v>131.80000000000001</c:v>
                </c:pt>
                <c:pt idx="3">
                  <c:v>16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7E9-467C-BF27-550BCB4E5A77}"/>
            </c:ext>
          </c:extLst>
        </c:ser>
        <c:ser>
          <c:idx val="4"/>
          <c:order val="4"/>
          <c:tx>
            <c:strRef>
              <c:f>'exp1. phys - SC CC Genstat'!$I$7</c:f>
              <c:strCache>
                <c:ptCount val="1"/>
                <c:pt idx="0">
                  <c:v> DP1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N$8:$Q$8</c:f>
                <c:numCache>
                  <c:formatCode>General</c:formatCode>
                  <c:ptCount val="4"/>
                  <c:pt idx="0">
                    <c:v>14.71</c:v>
                  </c:pt>
                  <c:pt idx="1">
                    <c:v>3.06</c:v>
                  </c:pt>
                  <c:pt idx="2">
                    <c:v>22.06</c:v>
                  </c:pt>
                  <c:pt idx="3">
                    <c:v>5.9</c:v>
                  </c:pt>
                </c:numCache>
              </c:numRef>
            </c:plus>
            <c:minus>
              <c:numRef>
                <c:f>'exp1. phys - SC CC Genstat'!$N$8:$Q$8</c:f>
                <c:numCache>
                  <c:formatCode>General</c:formatCode>
                  <c:ptCount val="4"/>
                  <c:pt idx="0">
                    <c:v>14.71</c:v>
                  </c:pt>
                  <c:pt idx="1">
                    <c:v>3.06</c:v>
                  </c:pt>
                  <c:pt idx="2">
                    <c:v>22.06</c:v>
                  </c:pt>
                  <c:pt idx="3">
                    <c:v>5.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J$2:$M$2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J$7:$M$7</c:f>
              <c:numCache>
                <c:formatCode>General</c:formatCode>
                <c:ptCount val="4"/>
                <c:pt idx="0">
                  <c:v>63</c:v>
                </c:pt>
                <c:pt idx="1">
                  <c:v>39.700000000000003</c:v>
                </c:pt>
                <c:pt idx="2">
                  <c:v>64.7</c:v>
                </c:pt>
                <c:pt idx="3">
                  <c:v>5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7E9-467C-BF27-550BCB4E5A77}"/>
            </c:ext>
          </c:extLst>
        </c:ser>
        <c:ser>
          <c:idx val="5"/>
          <c:order val="5"/>
          <c:tx>
            <c:strRef>
              <c:f>'exp1. phys - SC CC Genstat'!$I$8</c:f>
              <c:strCache>
                <c:ptCount val="1"/>
                <c:pt idx="0">
                  <c:v> DP2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N$6:$Q$6</c:f>
                <c:numCache>
                  <c:formatCode>General</c:formatCode>
                  <c:ptCount val="4"/>
                  <c:pt idx="0">
                    <c:v>5.3339999999999996</c:v>
                  </c:pt>
                  <c:pt idx="1">
                    <c:v>14.666</c:v>
                  </c:pt>
                  <c:pt idx="2">
                    <c:v>5.2160000000000002</c:v>
                  </c:pt>
                  <c:pt idx="3">
                    <c:v>4.9050000000000002</c:v>
                  </c:pt>
                </c:numCache>
              </c:numRef>
            </c:plus>
            <c:minus>
              <c:numRef>
                <c:f>'exp1. phys - SC CC Genstat'!$N$6:$Q$6</c:f>
                <c:numCache>
                  <c:formatCode>General</c:formatCode>
                  <c:ptCount val="4"/>
                  <c:pt idx="0">
                    <c:v>5.3339999999999996</c:v>
                  </c:pt>
                  <c:pt idx="1">
                    <c:v>14.666</c:v>
                  </c:pt>
                  <c:pt idx="2">
                    <c:v>5.2160000000000002</c:v>
                  </c:pt>
                  <c:pt idx="3">
                    <c:v>4.905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J$2:$M$2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J$8:$M$8</c:f>
              <c:numCache>
                <c:formatCode>General</c:formatCode>
                <c:ptCount val="4"/>
                <c:pt idx="0">
                  <c:v>61.3</c:v>
                </c:pt>
                <c:pt idx="1">
                  <c:v>26</c:v>
                </c:pt>
                <c:pt idx="2">
                  <c:v>83.3</c:v>
                </c:pt>
                <c:pt idx="3">
                  <c:v>42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7E9-467C-BF27-550BCB4E5A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75217224"/>
        <c:axId val="775219848"/>
      </c:barChart>
      <c:catAx>
        <c:axId val="7752172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75219848"/>
        <c:crosses val="autoZero"/>
        <c:auto val="1"/>
        <c:lblAlgn val="ctr"/>
        <c:lblOffset val="100"/>
        <c:noMultiLvlLbl val="0"/>
      </c:catAx>
      <c:valAx>
        <c:axId val="775219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ysClr val="windowText" lastClr="000000"/>
                    </a:solidFill>
                  </a:rPr>
                  <a:t>Stomatal conductance</a:t>
                </a:r>
              </a:p>
            </c:rich>
          </c:tx>
          <c:layout>
            <c:manualLayout>
              <c:xMode val="edge"/>
              <c:yMode val="edge"/>
              <c:x val="8.3333333333333332E-3"/>
              <c:y val="0.220626632861569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75217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exp1. phys - SC CC Genstat'!$AZ$4</c:f>
              <c:strCache>
                <c:ptCount val="1"/>
                <c:pt idx="0">
                  <c:v> C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BE$4:$BH$4</c:f>
                <c:numCache>
                  <c:formatCode>General</c:formatCode>
                  <c:ptCount val="4"/>
                  <c:pt idx="0">
                    <c:v>1.302</c:v>
                  </c:pt>
                  <c:pt idx="1">
                    <c:v>1.0409999999999999</c:v>
                  </c:pt>
                  <c:pt idx="2">
                    <c:v>1.4530000000000001</c:v>
                  </c:pt>
                  <c:pt idx="3">
                    <c:v>1.8779999999999999</c:v>
                  </c:pt>
                </c:numCache>
              </c:numRef>
            </c:plus>
            <c:minus>
              <c:numRef>
                <c:f>'exp1. phys - SC CC Genstat'!$BE$4:$BH$4</c:f>
                <c:numCache>
                  <c:formatCode>General</c:formatCode>
                  <c:ptCount val="4"/>
                  <c:pt idx="0">
                    <c:v>1.302</c:v>
                  </c:pt>
                  <c:pt idx="1">
                    <c:v>1.0409999999999999</c:v>
                  </c:pt>
                  <c:pt idx="2">
                    <c:v>1.4530000000000001</c:v>
                  </c:pt>
                  <c:pt idx="3">
                    <c:v>1.877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BA$3:$BD$3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BA$4:$BD$4</c:f>
              <c:numCache>
                <c:formatCode>General</c:formatCode>
                <c:ptCount val="4"/>
                <c:pt idx="0">
                  <c:v>41.83</c:v>
                </c:pt>
                <c:pt idx="1">
                  <c:v>44</c:v>
                </c:pt>
                <c:pt idx="2">
                  <c:v>39.67</c:v>
                </c:pt>
                <c:pt idx="3">
                  <c:v>45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25-45D2-88BE-CB48B37F5D34}"/>
            </c:ext>
          </c:extLst>
        </c:ser>
        <c:ser>
          <c:idx val="1"/>
          <c:order val="1"/>
          <c:tx>
            <c:strRef>
              <c:f>'exp1. phys - SC CC Genstat'!$AZ$5</c:f>
              <c:strCache>
                <c:ptCount val="1"/>
                <c:pt idx="0">
                  <c:v> D1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BE$5:$BH$5</c:f>
                <c:numCache>
                  <c:formatCode>General</c:formatCode>
                  <c:ptCount val="4"/>
                  <c:pt idx="0">
                    <c:v>1.8779999999999999</c:v>
                  </c:pt>
                  <c:pt idx="1">
                    <c:v>0.441</c:v>
                  </c:pt>
                  <c:pt idx="2">
                    <c:v>2.5</c:v>
                  </c:pt>
                  <c:pt idx="3">
                    <c:v>1.4239999999999999</c:v>
                  </c:pt>
                </c:numCache>
              </c:numRef>
            </c:plus>
            <c:minus>
              <c:numRef>
                <c:f>'exp1. phys - SC CC Genstat'!$BE$5:$BH$5</c:f>
                <c:numCache>
                  <c:formatCode>General</c:formatCode>
                  <c:ptCount val="4"/>
                  <c:pt idx="0">
                    <c:v>1.8779999999999999</c:v>
                  </c:pt>
                  <c:pt idx="1">
                    <c:v>0.441</c:v>
                  </c:pt>
                  <c:pt idx="2">
                    <c:v>2.5</c:v>
                  </c:pt>
                  <c:pt idx="3">
                    <c:v>1.423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BA$3:$BD$3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BA$5:$BD$5</c:f>
              <c:numCache>
                <c:formatCode>General</c:formatCode>
                <c:ptCount val="4"/>
                <c:pt idx="0">
                  <c:v>44.83</c:v>
                </c:pt>
                <c:pt idx="1">
                  <c:v>41.33</c:v>
                </c:pt>
                <c:pt idx="2">
                  <c:v>37.5</c:v>
                </c:pt>
                <c:pt idx="3">
                  <c:v>42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725-45D2-88BE-CB48B37F5D34}"/>
            </c:ext>
          </c:extLst>
        </c:ser>
        <c:ser>
          <c:idx val="2"/>
          <c:order val="2"/>
          <c:tx>
            <c:strRef>
              <c:f>'exp1. phys - SC CC Genstat'!$AZ$6</c:f>
              <c:strCache>
                <c:ptCount val="1"/>
                <c:pt idx="0">
                  <c:v> D2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BE$6:$BH$6</c:f>
                <c:numCache>
                  <c:formatCode>General</c:formatCode>
                  <c:ptCount val="4"/>
                  <c:pt idx="0">
                    <c:v>1.167</c:v>
                  </c:pt>
                  <c:pt idx="1">
                    <c:v>0.76400000000000001</c:v>
                  </c:pt>
                  <c:pt idx="2">
                    <c:v>1.4239999999999999</c:v>
                  </c:pt>
                  <c:pt idx="3">
                    <c:v>2.3149999999999999</c:v>
                  </c:pt>
                </c:numCache>
              </c:numRef>
            </c:plus>
            <c:minus>
              <c:numRef>
                <c:f>'exp1. phys - SC CC Genstat'!$BE$6:$BH$6</c:f>
                <c:numCache>
                  <c:formatCode>General</c:formatCode>
                  <c:ptCount val="4"/>
                  <c:pt idx="0">
                    <c:v>1.167</c:v>
                  </c:pt>
                  <c:pt idx="1">
                    <c:v>0.76400000000000001</c:v>
                  </c:pt>
                  <c:pt idx="2">
                    <c:v>1.4239999999999999</c:v>
                  </c:pt>
                  <c:pt idx="3">
                    <c:v>2.314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BA$3:$BD$3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BA$6:$BD$6</c:f>
              <c:numCache>
                <c:formatCode>General</c:formatCode>
                <c:ptCount val="4"/>
                <c:pt idx="0">
                  <c:v>41.83</c:v>
                </c:pt>
                <c:pt idx="1">
                  <c:v>42</c:v>
                </c:pt>
                <c:pt idx="2">
                  <c:v>37.67</c:v>
                </c:pt>
                <c:pt idx="3">
                  <c:v>41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725-45D2-88BE-CB48B37F5D34}"/>
            </c:ext>
          </c:extLst>
        </c:ser>
        <c:ser>
          <c:idx val="3"/>
          <c:order val="3"/>
          <c:tx>
            <c:strRef>
              <c:f>'exp1. phys - SC CC Genstat'!$AZ$7</c:f>
              <c:strCache>
                <c:ptCount val="1"/>
                <c:pt idx="0">
                  <c:v> PM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BE$7:$BH$7</c:f>
                <c:numCache>
                  <c:formatCode>General</c:formatCode>
                  <c:ptCount val="4"/>
                  <c:pt idx="0">
                    <c:v>1.4239999999999999</c:v>
                  </c:pt>
                  <c:pt idx="1">
                    <c:v>3.0049999999999999</c:v>
                  </c:pt>
                  <c:pt idx="2">
                    <c:v>1.8560000000000001</c:v>
                  </c:pt>
                  <c:pt idx="3">
                    <c:v>0.60099999999999998</c:v>
                  </c:pt>
                </c:numCache>
              </c:numRef>
            </c:plus>
            <c:minus>
              <c:numRef>
                <c:f>'exp1. phys - SC CC Genstat'!$BE$7:$BH$7</c:f>
                <c:numCache>
                  <c:formatCode>General</c:formatCode>
                  <c:ptCount val="4"/>
                  <c:pt idx="0">
                    <c:v>1.4239999999999999</c:v>
                  </c:pt>
                  <c:pt idx="1">
                    <c:v>3.0049999999999999</c:v>
                  </c:pt>
                  <c:pt idx="2">
                    <c:v>1.8560000000000001</c:v>
                  </c:pt>
                  <c:pt idx="3">
                    <c:v>0.600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BA$3:$BD$3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BA$7:$BD$7</c:f>
              <c:numCache>
                <c:formatCode>General</c:formatCode>
                <c:ptCount val="4"/>
                <c:pt idx="0">
                  <c:v>41.67</c:v>
                </c:pt>
                <c:pt idx="1">
                  <c:v>40.33</c:v>
                </c:pt>
                <c:pt idx="2">
                  <c:v>32.17</c:v>
                </c:pt>
                <c:pt idx="3">
                  <c:v>44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725-45D2-88BE-CB48B37F5D34}"/>
            </c:ext>
          </c:extLst>
        </c:ser>
        <c:ser>
          <c:idx val="4"/>
          <c:order val="4"/>
          <c:tx>
            <c:strRef>
              <c:f>'exp1. phys - SC CC Genstat'!$AZ$8</c:f>
              <c:strCache>
                <c:ptCount val="1"/>
                <c:pt idx="0">
                  <c:v> DP1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BE$8:$BH$8</c:f>
                <c:numCache>
                  <c:formatCode>General</c:formatCode>
                  <c:ptCount val="4"/>
                  <c:pt idx="0">
                    <c:v>0.33300000000000002</c:v>
                  </c:pt>
                  <c:pt idx="1">
                    <c:v>2.5169999999999999</c:v>
                  </c:pt>
                  <c:pt idx="2">
                    <c:v>1.8029999999999999</c:v>
                  </c:pt>
                  <c:pt idx="3">
                    <c:v>1.6910000000000001</c:v>
                  </c:pt>
                </c:numCache>
              </c:numRef>
            </c:plus>
            <c:minus>
              <c:numRef>
                <c:f>'exp1. phys - SC CC Genstat'!$BE$8:$BH$8</c:f>
                <c:numCache>
                  <c:formatCode>General</c:formatCode>
                  <c:ptCount val="4"/>
                  <c:pt idx="0">
                    <c:v>0.33300000000000002</c:v>
                  </c:pt>
                  <c:pt idx="1">
                    <c:v>2.5169999999999999</c:v>
                  </c:pt>
                  <c:pt idx="2">
                    <c:v>1.8029999999999999</c:v>
                  </c:pt>
                  <c:pt idx="3">
                    <c:v>1.691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BA$3:$BD$3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BA$8:$BD$8</c:f>
              <c:numCache>
                <c:formatCode>General</c:formatCode>
                <c:ptCount val="4"/>
                <c:pt idx="0">
                  <c:v>39.83</c:v>
                </c:pt>
                <c:pt idx="1">
                  <c:v>35</c:v>
                </c:pt>
                <c:pt idx="2">
                  <c:v>33</c:v>
                </c:pt>
                <c:pt idx="3">
                  <c:v>43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725-45D2-88BE-CB48B37F5D34}"/>
            </c:ext>
          </c:extLst>
        </c:ser>
        <c:ser>
          <c:idx val="5"/>
          <c:order val="5"/>
          <c:tx>
            <c:strRef>
              <c:f>'exp1. phys - SC CC Genstat'!$AZ$9</c:f>
              <c:strCache>
                <c:ptCount val="1"/>
                <c:pt idx="0">
                  <c:v> DP2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1. phys - SC CC Genstat'!$BE$9:$BH$9</c:f>
                <c:numCache>
                  <c:formatCode>General</c:formatCode>
                  <c:ptCount val="4"/>
                  <c:pt idx="0">
                    <c:v>1.4430000000000001</c:v>
                  </c:pt>
                  <c:pt idx="1">
                    <c:v>2.9489999999999998</c:v>
                  </c:pt>
                  <c:pt idx="2">
                    <c:v>1.74</c:v>
                  </c:pt>
                  <c:pt idx="3">
                    <c:v>0.92800000000000005</c:v>
                  </c:pt>
                </c:numCache>
              </c:numRef>
            </c:plus>
            <c:minus>
              <c:numRef>
                <c:f>'exp1. phys - SC CC Genstat'!$BE$9:$BH$9</c:f>
                <c:numCache>
                  <c:formatCode>General</c:formatCode>
                  <c:ptCount val="4"/>
                  <c:pt idx="0">
                    <c:v>1.4430000000000001</c:v>
                  </c:pt>
                  <c:pt idx="1">
                    <c:v>2.9489999999999998</c:v>
                  </c:pt>
                  <c:pt idx="2">
                    <c:v>1.74</c:v>
                  </c:pt>
                  <c:pt idx="3">
                    <c:v>0.92800000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1. phys - SC CC Genstat'!$BA$3:$BD$3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exp1. phys - SC CC Genstat'!$BA$9:$BD$9</c:f>
              <c:numCache>
                <c:formatCode>General</c:formatCode>
                <c:ptCount val="4"/>
                <c:pt idx="0">
                  <c:v>42.5</c:v>
                </c:pt>
                <c:pt idx="1">
                  <c:v>36.33</c:v>
                </c:pt>
                <c:pt idx="2">
                  <c:v>31.83</c:v>
                </c:pt>
                <c:pt idx="3">
                  <c:v>41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725-45D2-88BE-CB48B37F5D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73446776"/>
        <c:axId val="773450712"/>
      </c:barChart>
      <c:catAx>
        <c:axId val="7734467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73450712"/>
        <c:crosses val="autoZero"/>
        <c:auto val="1"/>
        <c:lblAlgn val="ctr"/>
        <c:lblOffset val="100"/>
        <c:noMultiLvlLbl val="0"/>
      </c:catAx>
      <c:valAx>
        <c:axId val="773450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hlorophyll content (BL)</a:t>
                </a:r>
              </a:p>
            </c:rich>
          </c:tx>
          <c:layout>
            <c:manualLayout>
              <c:xMode val="edge"/>
              <c:yMode val="edge"/>
              <c:x val="1.2486992715920915E-2"/>
              <c:y val="0.183414715206053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73446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nl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C CC(2)'!$J$4</c:f>
              <c:strCache>
                <c:ptCount val="1"/>
                <c:pt idx="0">
                  <c:v> Control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C CC(2)'!$L$5:$L$8</c:f>
                <c:numCache>
                  <c:formatCode>General</c:formatCode>
                  <c:ptCount val="4"/>
                  <c:pt idx="0">
                    <c:v>13.738</c:v>
                  </c:pt>
                  <c:pt idx="1">
                    <c:v>14.278</c:v>
                  </c:pt>
                  <c:pt idx="2">
                    <c:v>6.0890000000000004</c:v>
                  </c:pt>
                  <c:pt idx="3">
                    <c:v>12.536</c:v>
                  </c:pt>
                </c:numCache>
              </c:numRef>
            </c:plus>
            <c:minus>
              <c:numRef>
                <c:f>'SC CC(2)'!$L$5:$L$8</c:f>
                <c:numCache>
                  <c:formatCode>General</c:formatCode>
                  <c:ptCount val="4"/>
                  <c:pt idx="0">
                    <c:v>13.738</c:v>
                  </c:pt>
                  <c:pt idx="1">
                    <c:v>14.278</c:v>
                  </c:pt>
                  <c:pt idx="2">
                    <c:v>6.0890000000000004</c:v>
                  </c:pt>
                  <c:pt idx="3">
                    <c:v>12.5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C CC(2)'!$I$5:$I$8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SC CC(2)'!$J$5:$J$8</c:f>
              <c:numCache>
                <c:formatCode>General</c:formatCode>
                <c:ptCount val="4"/>
                <c:pt idx="0">
                  <c:v>103.1</c:v>
                </c:pt>
                <c:pt idx="1">
                  <c:v>105.7</c:v>
                </c:pt>
                <c:pt idx="2">
                  <c:v>79.099999999999994</c:v>
                </c:pt>
                <c:pt idx="3">
                  <c:v>108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4E-4823-8676-6E2651EC52B4}"/>
            </c:ext>
          </c:extLst>
        </c:ser>
        <c:ser>
          <c:idx val="1"/>
          <c:order val="1"/>
          <c:tx>
            <c:strRef>
              <c:f>'SC CC(2)'!$K$4</c:f>
              <c:strCache>
                <c:ptCount val="1"/>
                <c:pt idx="0">
                  <c:v> Drought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C CC(2)'!$M$5:$M$8</c:f>
                <c:numCache>
                  <c:formatCode>General</c:formatCode>
                  <c:ptCount val="4"/>
                  <c:pt idx="0">
                    <c:v>1.5820000000000001</c:v>
                  </c:pt>
                  <c:pt idx="1">
                    <c:v>5.617</c:v>
                  </c:pt>
                  <c:pt idx="2">
                    <c:v>2.637</c:v>
                  </c:pt>
                  <c:pt idx="3">
                    <c:v>2.7320000000000002</c:v>
                  </c:pt>
                </c:numCache>
              </c:numRef>
            </c:plus>
            <c:minus>
              <c:numRef>
                <c:f>'SC CC(2)'!$M$5:$M$8</c:f>
                <c:numCache>
                  <c:formatCode>General</c:formatCode>
                  <c:ptCount val="4"/>
                  <c:pt idx="0">
                    <c:v>1.5820000000000001</c:v>
                  </c:pt>
                  <c:pt idx="1">
                    <c:v>5.617</c:v>
                  </c:pt>
                  <c:pt idx="2">
                    <c:v>2.637</c:v>
                  </c:pt>
                  <c:pt idx="3">
                    <c:v>2.732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C CC(2)'!$I$5:$I$8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SC CC(2)'!$K$5:$K$8</c:f>
              <c:numCache>
                <c:formatCode>General</c:formatCode>
                <c:ptCount val="4"/>
                <c:pt idx="0">
                  <c:v>30.6</c:v>
                </c:pt>
                <c:pt idx="1">
                  <c:v>32.200000000000003</c:v>
                </c:pt>
                <c:pt idx="2">
                  <c:v>27.9</c:v>
                </c:pt>
                <c:pt idx="3">
                  <c:v>3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4E-4823-8676-6E2651EC52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6077576"/>
        <c:axId val="516077904"/>
      </c:barChart>
      <c:catAx>
        <c:axId val="516077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16077904"/>
        <c:crosses val="autoZero"/>
        <c:auto val="1"/>
        <c:lblAlgn val="ctr"/>
        <c:lblOffset val="100"/>
        <c:noMultiLvlLbl val="0"/>
      </c:catAx>
      <c:valAx>
        <c:axId val="516077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ysClr val="windowText" lastClr="000000"/>
                    </a:solidFill>
                  </a:rPr>
                  <a:t>Stomatal conductance 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7.491203689117172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16077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845384951881016"/>
          <c:y val="0.13113444152814233"/>
          <c:w val="0.82099059492563431"/>
          <c:h val="0.6129844706911636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C CC(2)'!$AD$4</c:f>
              <c:strCache>
                <c:ptCount val="1"/>
                <c:pt idx="0">
                  <c:v> Control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C CC(2)'!$AF$5:$AF$8</c:f>
                <c:numCache>
                  <c:formatCode>General</c:formatCode>
                  <c:ptCount val="4"/>
                  <c:pt idx="0">
                    <c:v>0.61599999999999999</c:v>
                  </c:pt>
                  <c:pt idx="1">
                    <c:v>0.79749999999999999</c:v>
                  </c:pt>
                  <c:pt idx="2">
                    <c:v>0.97199999999999998</c:v>
                  </c:pt>
                  <c:pt idx="3">
                    <c:v>2.968</c:v>
                  </c:pt>
                </c:numCache>
              </c:numRef>
            </c:plus>
            <c:minus>
              <c:numRef>
                <c:f>'SC CC(2)'!$AF$5:$AF$8</c:f>
                <c:numCache>
                  <c:formatCode>General</c:formatCode>
                  <c:ptCount val="4"/>
                  <c:pt idx="0">
                    <c:v>0.61599999999999999</c:v>
                  </c:pt>
                  <c:pt idx="1">
                    <c:v>0.79749999999999999</c:v>
                  </c:pt>
                  <c:pt idx="2">
                    <c:v>0.97199999999999998</c:v>
                  </c:pt>
                  <c:pt idx="3">
                    <c:v>2.9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C CC(2)'!$AC$5:$AC$8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SC CC(2)'!$AD$5:$AD$8</c:f>
              <c:numCache>
                <c:formatCode>General</c:formatCode>
                <c:ptCount val="4"/>
                <c:pt idx="0">
                  <c:v>42.19</c:v>
                </c:pt>
                <c:pt idx="1">
                  <c:v>42.83</c:v>
                </c:pt>
                <c:pt idx="2">
                  <c:v>44.4</c:v>
                </c:pt>
                <c:pt idx="3">
                  <c:v>45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44-4464-BFCF-ACE91BBC0CE4}"/>
            </c:ext>
          </c:extLst>
        </c:ser>
        <c:ser>
          <c:idx val="1"/>
          <c:order val="1"/>
          <c:tx>
            <c:strRef>
              <c:f>'SC CC(2)'!$AE$4</c:f>
              <c:strCache>
                <c:ptCount val="1"/>
                <c:pt idx="0">
                  <c:v> Drought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C CC(2)'!$AG$5:$AG$8</c:f>
                <c:numCache>
                  <c:formatCode>General</c:formatCode>
                  <c:ptCount val="4"/>
                  <c:pt idx="0">
                    <c:v>1.2683</c:v>
                  </c:pt>
                  <c:pt idx="1">
                    <c:v>0.94310000000000005</c:v>
                  </c:pt>
                  <c:pt idx="2">
                    <c:v>2.1768000000000001</c:v>
                  </c:pt>
                  <c:pt idx="3">
                    <c:v>0.6673</c:v>
                  </c:pt>
                </c:numCache>
              </c:numRef>
            </c:plus>
            <c:minus>
              <c:numRef>
                <c:f>'SC CC(2)'!$AG$5:$AG$8</c:f>
                <c:numCache>
                  <c:formatCode>General</c:formatCode>
                  <c:ptCount val="4"/>
                  <c:pt idx="0">
                    <c:v>1.2683</c:v>
                  </c:pt>
                  <c:pt idx="1">
                    <c:v>0.94310000000000005</c:v>
                  </c:pt>
                  <c:pt idx="2">
                    <c:v>2.1768000000000001</c:v>
                  </c:pt>
                  <c:pt idx="3">
                    <c:v>0.667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C CC(2)'!$AC$5:$AC$8</c:f>
              <c:strCache>
                <c:ptCount val="4"/>
                <c:pt idx="0">
                  <c:v>MM</c:v>
                </c:pt>
                <c:pt idx="1">
                  <c:v>Ol-1</c:v>
                </c:pt>
                <c:pt idx="2">
                  <c:v>Ol-2</c:v>
                </c:pt>
                <c:pt idx="3">
                  <c:v>Ol-4</c:v>
                </c:pt>
              </c:strCache>
            </c:strRef>
          </c:cat>
          <c:val>
            <c:numRef>
              <c:f>'SC CC(2)'!$AE$5:$AE$8</c:f>
              <c:numCache>
                <c:formatCode>General</c:formatCode>
                <c:ptCount val="4"/>
                <c:pt idx="0">
                  <c:v>45.82</c:v>
                </c:pt>
                <c:pt idx="1">
                  <c:v>44.42</c:v>
                </c:pt>
                <c:pt idx="2">
                  <c:v>45.08</c:v>
                </c:pt>
                <c:pt idx="3">
                  <c:v>47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644-4464-BFCF-ACE91BBC0C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9348376"/>
        <c:axId val="569340832"/>
      </c:barChart>
      <c:catAx>
        <c:axId val="569348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69340832"/>
        <c:crosses val="autoZero"/>
        <c:auto val="1"/>
        <c:lblAlgn val="ctr"/>
        <c:lblOffset val="100"/>
        <c:noMultiLvlLbl val="0"/>
      </c:catAx>
      <c:valAx>
        <c:axId val="569340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hlorophyl content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180751676873724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69348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nl-N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C CC'!$J$46:$Q$46</c:f>
                <c:numCache>
                  <c:formatCode>General</c:formatCode>
                  <c:ptCount val="8"/>
                  <c:pt idx="0">
                    <c:v>4.57</c:v>
                  </c:pt>
                  <c:pt idx="1">
                    <c:v>9.5239999999999991</c:v>
                  </c:pt>
                  <c:pt idx="2">
                    <c:v>4.6269999999999998</c:v>
                  </c:pt>
                  <c:pt idx="3">
                    <c:v>4.4489999999999998</c:v>
                  </c:pt>
                  <c:pt idx="4">
                    <c:v>2.3639999999999999</c:v>
                  </c:pt>
                  <c:pt idx="5">
                    <c:v>5.3369999999999997</c:v>
                  </c:pt>
                  <c:pt idx="6">
                    <c:v>8.6950000000000003</c:v>
                  </c:pt>
                  <c:pt idx="7">
                    <c:v>5.7809999999999997</c:v>
                  </c:pt>
                </c:numCache>
              </c:numRef>
            </c:plus>
            <c:minus>
              <c:numRef>
                <c:f>'SC CC'!$J$46:$Q$46</c:f>
                <c:numCache>
                  <c:formatCode>General</c:formatCode>
                  <c:ptCount val="8"/>
                  <c:pt idx="0">
                    <c:v>4.57</c:v>
                  </c:pt>
                  <c:pt idx="1">
                    <c:v>9.5239999999999991</c:v>
                  </c:pt>
                  <c:pt idx="2">
                    <c:v>4.6269999999999998</c:v>
                  </c:pt>
                  <c:pt idx="3">
                    <c:v>4.4489999999999998</c:v>
                  </c:pt>
                  <c:pt idx="4">
                    <c:v>2.3639999999999999</c:v>
                  </c:pt>
                  <c:pt idx="5">
                    <c:v>5.3369999999999997</c:v>
                  </c:pt>
                  <c:pt idx="6">
                    <c:v>8.6950000000000003</c:v>
                  </c:pt>
                  <c:pt idx="7">
                    <c:v>5.7809999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C CC'!$J$43:$P$43</c:f>
              <c:strCache>
                <c:ptCount val="7"/>
                <c:pt idx="0">
                  <c:v> C</c:v>
                </c:pt>
                <c:pt idx="1">
                  <c:v> PM</c:v>
                </c:pt>
                <c:pt idx="2">
                  <c:v> D1</c:v>
                </c:pt>
                <c:pt idx="3">
                  <c:v> D2</c:v>
                </c:pt>
                <c:pt idx="4">
                  <c:v> D3</c:v>
                </c:pt>
                <c:pt idx="5">
                  <c:v> DP1</c:v>
                </c:pt>
                <c:pt idx="6">
                  <c:v> DP3</c:v>
                </c:pt>
              </c:strCache>
            </c:strRef>
          </c:cat>
          <c:val>
            <c:numRef>
              <c:f>'SC CC'!$J$44:$P$44</c:f>
              <c:numCache>
                <c:formatCode>General</c:formatCode>
                <c:ptCount val="7"/>
                <c:pt idx="0">
                  <c:v>105.09</c:v>
                </c:pt>
                <c:pt idx="1">
                  <c:v>146.9</c:v>
                </c:pt>
                <c:pt idx="2">
                  <c:v>64.8</c:v>
                </c:pt>
                <c:pt idx="3">
                  <c:v>58.2</c:v>
                </c:pt>
                <c:pt idx="4">
                  <c:v>31.7</c:v>
                </c:pt>
                <c:pt idx="5">
                  <c:v>56.2</c:v>
                </c:pt>
                <c:pt idx="6">
                  <c:v>5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63-44E1-8B12-EA6DC42E98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6728088"/>
        <c:axId val="516728416"/>
      </c:barChart>
      <c:catAx>
        <c:axId val="516728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16728416"/>
        <c:crosses val="autoZero"/>
        <c:auto val="1"/>
        <c:lblAlgn val="ctr"/>
        <c:lblOffset val="100"/>
        <c:noMultiLvlLbl val="0"/>
      </c:catAx>
      <c:valAx>
        <c:axId val="516728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ysClr val="windowText" lastClr="000000"/>
                    </a:solidFill>
                  </a:rPr>
                  <a:t>Stomatal conductance 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199931159561159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16728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0075</cdr:x>
      <cdr:y>0.02568</cdr:y>
    </cdr:from>
    <cdr:to>
      <cdr:x>0.6168</cdr:x>
      <cdr:y>0.0928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F2816981-EE64-4577-82D8-EB9D54601675}"/>
            </a:ext>
          </a:extLst>
        </cdr:cNvPr>
        <cdr:cNvSpPr txBox="1"/>
      </cdr:nvSpPr>
      <cdr:spPr>
        <a:xfrm xmlns:a="http://schemas.openxmlformats.org/drawingml/2006/main">
          <a:off x="3661071" y="100033"/>
          <a:ext cx="97812" cy="2617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</a:t>
          </a:r>
        </a:p>
      </cdr:txBody>
    </cdr:sp>
  </cdr:relSizeAnchor>
  <cdr:relSizeAnchor xmlns:cdr="http://schemas.openxmlformats.org/drawingml/2006/chartDrawing">
    <cdr:from>
      <cdr:x>0.63373</cdr:x>
      <cdr:y>0.01916</cdr:y>
    </cdr:from>
    <cdr:to>
      <cdr:x>0.64978</cdr:x>
      <cdr:y>0.08636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0DDC8326-878C-4C30-8987-433730E30C90}"/>
            </a:ext>
          </a:extLst>
        </cdr:cNvPr>
        <cdr:cNvSpPr txBox="1"/>
      </cdr:nvSpPr>
      <cdr:spPr>
        <a:xfrm xmlns:a="http://schemas.openxmlformats.org/drawingml/2006/main">
          <a:off x="3862090" y="74626"/>
          <a:ext cx="97811" cy="2617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</a:t>
          </a:r>
        </a:p>
      </cdr:txBody>
    </cdr:sp>
  </cdr:relSizeAnchor>
  <cdr:relSizeAnchor xmlns:cdr="http://schemas.openxmlformats.org/drawingml/2006/chartDrawing">
    <cdr:from>
      <cdr:x>0.6676</cdr:x>
      <cdr:y>0.02242</cdr:y>
    </cdr:from>
    <cdr:to>
      <cdr:x>0.68365</cdr:x>
      <cdr:y>0.08962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E4BB6B56-2B76-406A-BF93-D1CC9013D8F6}"/>
            </a:ext>
          </a:extLst>
        </cdr:cNvPr>
        <cdr:cNvSpPr txBox="1"/>
      </cdr:nvSpPr>
      <cdr:spPr>
        <a:xfrm xmlns:a="http://schemas.openxmlformats.org/drawingml/2006/main">
          <a:off x="4068500" y="87324"/>
          <a:ext cx="97812" cy="2617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69434</cdr:x>
      <cdr:y>0.02207</cdr:y>
    </cdr:from>
    <cdr:to>
      <cdr:x>0.71039</cdr:x>
      <cdr:y>0.08926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E4BB6B56-2B76-406A-BF93-D1CC9013D8F6}"/>
            </a:ext>
          </a:extLst>
        </cdr:cNvPr>
        <cdr:cNvSpPr txBox="1"/>
      </cdr:nvSpPr>
      <cdr:spPr>
        <a:xfrm xmlns:a="http://schemas.openxmlformats.org/drawingml/2006/main">
          <a:off x="4231458" y="85961"/>
          <a:ext cx="97812" cy="2617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71571</cdr:x>
      <cdr:y>0.02823</cdr:y>
    </cdr:from>
    <cdr:to>
      <cdr:x>0.73176</cdr:x>
      <cdr:y>0.09542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E4BB6B56-2B76-406A-BF93-D1CC9013D8F6}"/>
            </a:ext>
          </a:extLst>
        </cdr:cNvPr>
        <cdr:cNvSpPr txBox="1"/>
      </cdr:nvSpPr>
      <cdr:spPr>
        <a:xfrm xmlns:a="http://schemas.openxmlformats.org/drawingml/2006/main">
          <a:off x="4361647" y="109965"/>
          <a:ext cx="97812" cy="2617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</a:t>
          </a:r>
        </a:p>
      </cdr:txBody>
    </cdr:sp>
  </cdr:relSizeAnchor>
  <cdr:relSizeAnchor xmlns:cdr="http://schemas.openxmlformats.org/drawingml/2006/chartDrawing">
    <cdr:from>
      <cdr:x>0.11878</cdr:x>
      <cdr:y>0.18258</cdr:y>
    </cdr:from>
    <cdr:to>
      <cdr:x>0.18243</cdr:x>
      <cdr:y>0.24935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4986C24A-45E7-4263-B155-522F4E0D69FF}"/>
            </a:ext>
          </a:extLst>
        </cdr:cNvPr>
        <cdr:cNvSpPr txBox="1"/>
      </cdr:nvSpPr>
      <cdr:spPr>
        <a:xfrm xmlns:a="http://schemas.openxmlformats.org/drawingml/2006/main">
          <a:off x="617432" y="576560"/>
          <a:ext cx="330834" cy="2108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bc</a:t>
          </a:r>
        </a:p>
      </cdr:txBody>
    </cdr:sp>
  </cdr:relSizeAnchor>
  <cdr:relSizeAnchor xmlns:cdr="http://schemas.openxmlformats.org/drawingml/2006/chartDrawing">
    <cdr:from>
      <cdr:x>0.1417</cdr:x>
      <cdr:y>0.09455</cdr:y>
    </cdr:from>
    <cdr:to>
      <cdr:x>0.20686</cdr:x>
      <cdr:y>0.15551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9CA32CDD-0DA7-48E1-83A7-08126BCAA3BF}"/>
            </a:ext>
          </a:extLst>
        </cdr:cNvPr>
        <cdr:cNvSpPr txBox="1"/>
      </cdr:nvSpPr>
      <cdr:spPr>
        <a:xfrm xmlns:a="http://schemas.openxmlformats.org/drawingml/2006/main">
          <a:off x="736572" y="298575"/>
          <a:ext cx="338694" cy="1924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b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17922</cdr:x>
      <cdr:y>0.09781</cdr:y>
    </cdr:from>
    <cdr:to>
      <cdr:x>0.26875</cdr:x>
      <cdr:y>0.16087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FBDBA7A0-FD02-4F87-A9BE-354CD47CE39A}"/>
            </a:ext>
          </a:extLst>
        </cdr:cNvPr>
        <cdr:cNvSpPr txBox="1"/>
      </cdr:nvSpPr>
      <cdr:spPr>
        <a:xfrm xmlns:a="http://schemas.openxmlformats.org/drawingml/2006/main">
          <a:off x="931604" y="308870"/>
          <a:ext cx="465395" cy="1991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b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21771</cdr:x>
      <cdr:y>0.16092</cdr:y>
    </cdr:from>
    <cdr:to>
      <cdr:x>0.28178</cdr:x>
      <cdr:y>0.20109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id="{B3DC6D22-4C9B-406C-A837-128B6E592C22}"/>
            </a:ext>
          </a:extLst>
        </cdr:cNvPr>
        <cdr:cNvSpPr txBox="1"/>
      </cdr:nvSpPr>
      <cdr:spPr>
        <a:xfrm xmlns:a="http://schemas.openxmlformats.org/drawingml/2006/main">
          <a:off x="1131688" y="508155"/>
          <a:ext cx="333044" cy="1268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bc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23457</cdr:x>
      <cdr:y>0.09897</cdr:y>
    </cdr:from>
    <cdr:to>
      <cdr:x>0.30947</cdr:x>
      <cdr:y>0.16087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33B183D6-6AC5-4724-90D8-6E7621C5C6C0}"/>
            </a:ext>
          </a:extLst>
        </cdr:cNvPr>
        <cdr:cNvSpPr txBox="1"/>
      </cdr:nvSpPr>
      <cdr:spPr>
        <a:xfrm xmlns:a="http://schemas.openxmlformats.org/drawingml/2006/main">
          <a:off x="1219308" y="312525"/>
          <a:ext cx="389358" cy="1954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b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27091</cdr:x>
      <cdr:y>0.07173</cdr:y>
    </cdr:from>
    <cdr:to>
      <cdr:x>0.34856</cdr:x>
      <cdr:y>0.12601</cdr:y>
    </cdr:to>
    <cdr:sp macro="" textlink="">
      <cdr:nvSpPr>
        <cdr:cNvPr id="12" name="TextBox 1">
          <a:extLst xmlns:a="http://schemas.openxmlformats.org/drawingml/2006/main">
            <a:ext uri="{FF2B5EF4-FFF2-40B4-BE49-F238E27FC236}">
              <a16:creationId xmlns:a16="http://schemas.microsoft.com/office/drawing/2014/main" id="{33B183D6-6AC5-4724-90D8-6E7621C5C6C0}"/>
            </a:ext>
          </a:extLst>
        </cdr:cNvPr>
        <cdr:cNvSpPr txBox="1"/>
      </cdr:nvSpPr>
      <cdr:spPr>
        <a:xfrm xmlns:a="http://schemas.openxmlformats.org/drawingml/2006/main">
          <a:off x="1408220" y="226512"/>
          <a:ext cx="403646" cy="1714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b</a:t>
          </a:r>
        </a:p>
      </cdr:txBody>
    </cdr:sp>
  </cdr:relSizeAnchor>
  <cdr:relSizeAnchor xmlns:cdr="http://schemas.openxmlformats.org/drawingml/2006/chartDrawing">
    <cdr:from>
      <cdr:x>0.55016</cdr:x>
      <cdr:y>0.11085</cdr:y>
    </cdr:from>
    <cdr:to>
      <cdr:x>0.6222</cdr:x>
      <cdr:y>0.17964</cdr:y>
    </cdr:to>
    <cdr:sp macro="" textlink="">
      <cdr:nvSpPr>
        <cdr:cNvPr id="13" name="TextBox 1">
          <a:extLst xmlns:a="http://schemas.openxmlformats.org/drawingml/2006/main">
            <a:ext uri="{FF2B5EF4-FFF2-40B4-BE49-F238E27FC236}">
              <a16:creationId xmlns:a16="http://schemas.microsoft.com/office/drawing/2014/main" id="{096D130D-FD4D-4B8A-B5ED-1A0BE48EE62B}"/>
            </a:ext>
          </a:extLst>
        </cdr:cNvPr>
        <cdr:cNvSpPr txBox="1"/>
      </cdr:nvSpPr>
      <cdr:spPr>
        <a:xfrm xmlns:a="http://schemas.openxmlformats.org/drawingml/2006/main">
          <a:off x="2859792" y="350047"/>
          <a:ext cx="374474" cy="2172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b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36849</cdr:x>
      <cdr:y>0.20235</cdr:y>
    </cdr:from>
    <cdr:to>
      <cdr:x>0.38454</cdr:x>
      <cdr:y>0.26955</cdr:y>
    </cdr:to>
    <cdr:sp macro="" textlink="">
      <cdr:nvSpPr>
        <cdr:cNvPr id="14" name="TextBox 1">
          <a:extLst xmlns:a="http://schemas.openxmlformats.org/drawingml/2006/main">
            <a:ext uri="{FF2B5EF4-FFF2-40B4-BE49-F238E27FC236}">
              <a16:creationId xmlns:a16="http://schemas.microsoft.com/office/drawing/2014/main" id="{6771C029-8486-4B27-81BA-CFF64CA04295}"/>
            </a:ext>
          </a:extLst>
        </cdr:cNvPr>
        <cdr:cNvSpPr txBox="1"/>
      </cdr:nvSpPr>
      <cdr:spPr>
        <a:xfrm xmlns:a="http://schemas.openxmlformats.org/drawingml/2006/main">
          <a:off x="1915440" y="639002"/>
          <a:ext cx="83430" cy="2122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d</a:t>
          </a:r>
        </a:p>
      </cdr:txBody>
    </cdr:sp>
  </cdr:relSizeAnchor>
  <cdr:relSizeAnchor xmlns:cdr="http://schemas.openxmlformats.org/drawingml/2006/chartDrawing">
    <cdr:from>
      <cdr:x>0.3647</cdr:x>
      <cdr:y>0.10759</cdr:y>
    </cdr:from>
    <cdr:to>
      <cdr:x>0.43978</cdr:x>
      <cdr:y>0.16891</cdr:y>
    </cdr:to>
    <cdr:sp macro="" textlink="">
      <cdr:nvSpPr>
        <cdr:cNvPr id="15" name="TextBox 1">
          <a:extLst xmlns:a="http://schemas.openxmlformats.org/drawingml/2006/main">
            <a:ext uri="{FF2B5EF4-FFF2-40B4-BE49-F238E27FC236}">
              <a16:creationId xmlns:a16="http://schemas.microsoft.com/office/drawing/2014/main" id="{6135FCF0-BFBB-4738-A298-4587876064CE}"/>
            </a:ext>
          </a:extLst>
        </cdr:cNvPr>
        <cdr:cNvSpPr txBox="1"/>
      </cdr:nvSpPr>
      <cdr:spPr>
        <a:xfrm xmlns:a="http://schemas.openxmlformats.org/drawingml/2006/main">
          <a:off x="1895750" y="339754"/>
          <a:ext cx="390249" cy="1936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b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42937</cdr:x>
      <cdr:y>0.12563</cdr:y>
    </cdr:from>
    <cdr:to>
      <cdr:x>0.44542</cdr:x>
      <cdr:y>0.19283</cdr:y>
    </cdr:to>
    <cdr:sp macro="" textlink="">
      <cdr:nvSpPr>
        <cdr:cNvPr id="16" name="TextBox 1">
          <a:extLst xmlns:a="http://schemas.openxmlformats.org/drawingml/2006/main">
            <a:ext uri="{FF2B5EF4-FFF2-40B4-BE49-F238E27FC236}">
              <a16:creationId xmlns:a16="http://schemas.microsoft.com/office/drawing/2014/main" id="{A2599E7F-8112-410C-B102-409D56FA9293}"/>
            </a:ext>
          </a:extLst>
        </cdr:cNvPr>
        <cdr:cNvSpPr txBox="1"/>
      </cdr:nvSpPr>
      <cdr:spPr>
        <a:xfrm xmlns:a="http://schemas.openxmlformats.org/drawingml/2006/main">
          <a:off x="2231908" y="396710"/>
          <a:ext cx="83430" cy="2122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b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48564</cdr:x>
      <cdr:y>0.11853</cdr:y>
    </cdr:from>
    <cdr:to>
      <cdr:x>0.50169</cdr:x>
      <cdr:y>0.18573</cdr:y>
    </cdr:to>
    <cdr:sp macro="" textlink="">
      <cdr:nvSpPr>
        <cdr:cNvPr id="17" name="TextBox 1">
          <a:extLst xmlns:a="http://schemas.openxmlformats.org/drawingml/2006/main">
            <a:ext uri="{FF2B5EF4-FFF2-40B4-BE49-F238E27FC236}">
              <a16:creationId xmlns:a16="http://schemas.microsoft.com/office/drawing/2014/main" id="{93F17230-734C-4533-A932-4628B14C2DBD}"/>
            </a:ext>
          </a:extLst>
        </cdr:cNvPr>
        <cdr:cNvSpPr txBox="1"/>
      </cdr:nvSpPr>
      <cdr:spPr>
        <a:xfrm xmlns:a="http://schemas.openxmlformats.org/drawingml/2006/main">
          <a:off x="2524406" y="374293"/>
          <a:ext cx="83430" cy="2122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b</a:t>
          </a:r>
        </a:p>
      </cdr:txBody>
    </cdr:sp>
  </cdr:relSizeAnchor>
  <cdr:relSizeAnchor xmlns:cdr="http://schemas.openxmlformats.org/drawingml/2006/chartDrawing">
    <cdr:from>
      <cdr:x>0.45157</cdr:x>
      <cdr:y>0.17743</cdr:y>
    </cdr:from>
    <cdr:to>
      <cdr:x>0.46762</cdr:x>
      <cdr:y>0.24462</cdr:y>
    </cdr:to>
    <cdr:sp macro="" textlink="">
      <cdr:nvSpPr>
        <cdr:cNvPr id="18" name="TextBox 1">
          <a:extLst xmlns:a="http://schemas.openxmlformats.org/drawingml/2006/main">
            <a:ext uri="{FF2B5EF4-FFF2-40B4-BE49-F238E27FC236}">
              <a16:creationId xmlns:a16="http://schemas.microsoft.com/office/drawing/2014/main" id="{5A02E640-6E13-4739-9187-4DD6311DC849}"/>
            </a:ext>
          </a:extLst>
        </cdr:cNvPr>
        <cdr:cNvSpPr txBox="1"/>
      </cdr:nvSpPr>
      <cdr:spPr>
        <a:xfrm xmlns:a="http://schemas.openxmlformats.org/drawingml/2006/main">
          <a:off x="2347325" y="560301"/>
          <a:ext cx="83430" cy="21217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c</a:t>
          </a:r>
        </a:p>
      </cdr:txBody>
    </cdr:sp>
  </cdr:relSizeAnchor>
  <cdr:relSizeAnchor xmlns:cdr="http://schemas.openxmlformats.org/drawingml/2006/chartDrawing">
    <cdr:from>
      <cdr:x>0.48655</cdr:x>
      <cdr:y>0.08477</cdr:y>
    </cdr:from>
    <cdr:to>
      <cdr:x>0.55705</cdr:x>
      <cdr:y>0.15282</cdr:y>
    </cdr:to>
    <cdr:sp macro="" textlink="">
      <cdr:nvSpPr>
        <cdr:cNvPr id="19" name="TextBox 1">
          <a:extLst xmlns:a="http://schemas.openxmlformats.org/drawingml/2006/main">
            <a:ext uri="{FF2B5EF4-FFF2-40B4-BE49-F238E27FC236}">
              <a16:creationId xmlns:a16="http://schemas.microsoft.com/office/drawing/2014/main" id="{75470616-E503-4F45-AC64-AB1FD30EDE27}"/>
            </a:ext>
          </a:extLst>
        </cdr:cNvPr>
        <cdr:cNvSpPr txBox="1"/>
      </cdr:nvSpPr>
      <cdr:spPr>
        <a:xfrm xmlns:a="http://schemas.openxmlformats.org/drawingml/2006/main">
          <a:off x="2529148" y="267690"/>
          <a:ext cx="366451" cy="2149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b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7525</cdr:x>
      <cdr:y>0.14672</cdr:y>
    </cdr:from>
    <cdr:to>
      <cdr:x>0.83339</cdr:x>
      <cdr:y>0.20377</cdr:y>
    </cdr:to>
    <cdr:sp macro="" textlink="">
      <cdr:nvSpPr>
        <cdr:cNvPr id="20" name="TextBox 1">
          <a:extLst xmlns:a="http://schemas.openxmlformats.org/drawingml/2006/main">
            <a:ext uri="{FF2B5EF4-FFF2-40B4-BE49-F238E27FC236}">
              <a16:creationId xmlns:a16="http://schemas.microsoft.com/office/drawing/2014/main" id="{0DBF4B95-B663-42F6-8EFE-DF239022F6E5}"/>
            </a:ext>
          </a:extLst>
        </cdr:cNvPr>
        <cdr:cNvSpPr txBox="1"/>
      </cdr:nvSpPr>
      <cdr:spPr>
        <a:xfrm xmlns:a="http://schemas.openxmlformats.org/drawingml/2006/main">
          <a:off x="3911600" y="463320"/>
          <a:ext cx="420474" cy="1801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bc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7916</cdr:x>
      <cdr:y>0.07173</cdr:y>
    </cdr:from>
    <cdr:to>
      <cdr:x>0.86211</cdr:x>
      <cdr:y>0.13406</cdr:y>
    </cdr:to>
    <cdr:sp macro="" textlink="">
      <cdr:nvSpPr>
        <cdr:cNvPr id="21" name="TextBox 1">
          <a:extLst xmlns:a="http://schemas.openxmlformats.org/drawingml/2006/main">
            <a:ext uri="{FF2B5EF4-FFF2-40B4-BE49-F238E27FC236}">
              <a16:creationId xmlns:a16="http://schemas.microsoft.com/office/drawing/2014/main" id="{DFE9021C-1BD8-4D98-9EE7-E3BADBA1891E}"/>
            </a:ext>
          </a:extLst>
        </cdr:cNvPr>
        <cdr:cNvSpPr txBox="1"/>
      </cdr:nvSpPr>
      <cdr:spPr>
        <a:xfrm xmlns:a="http://schemas.openxmlformats.org/drawingml/2006/main">
          <a:off x="4114800" y="226512"/>
          <a:ext cx="366557" cy="1968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b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85025</cdr:x>
      <cdr:y>0.04565</cdr:y>
    </cdr:from>
    <cdr:to>
      <cdr:x>0.8663</cdr:x>
      <cdr:y>0.11284</cdr:y>
    </cdr:to>
    <cdr:sp macro="" textlink="">
      <cdr:nvSpPr>
        <cdr:cNvPr id="22" name="TextBox 1">
          <a:extLst xmlns:a="http://schemas.openxmlformats.org/drawingml/2006/main">
            <a:ext uri="{FF2B5EF4-FFF2-40B4-BE49-F238E27FC236}">
              <a16:creationId xmlns:a16="http://schemas.microsoft.com/office/drawing/2014/main" id="{5F269923-4B03-465D-A932-9D48ECB30106}"/>
            </a:ext>
          </a:extLst>
        </cdr:cNvPr>
        <cdr:cNvSpPr txBox="1"/>
      </cdr:nvSpPr>
      <cdr:spPr>
        <a:xfrm xmlns:a="http://schemas.openxmlformats.org/drawingml/2006/main">
          <a:off x="5181580" y="177818"/>
          <a:ext cx="97812" cy="2617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>
              <a:solidFill>
                <a:sysClr val="windowText" lastClr="000000"/>
              </a:solidFill>
            </a:rPr>
            <a:t>a</a:t>
          </a:r>
        </a:p>
      </cdr:txBody>
    </cdr:sp>
  </cdr:relSizeAnchor>
  <cdr:relSizeAnchor xmlns:cdr="http://schemas.openxmlformats.org/drawingml/2006/chartDrawing">
    <cdr:from>
      <cdr:x>0.83883</cdr:x>
      <cdr:y>0.14672</cdr:y>
    </cdr:from>
    <cdr:to>
      <cdr:x>0.91277</cdr:x>
      <cdr:y>0.20913</cdr:y>
    </cdr:to>
    <cdr:sp macro="" textlink="">
      <cdr:nvSpPr>
        <cdr:cNvPr id="23" name="TextBox 1">
          <a:extLst xmlns:a="http://schemas.openxmlformats.org/drawingml/2006/main">
            <a:ext uri="{FF2B5EF4-FFF2-40B4-BE49-F238E27FC236}">
              <a16:creationId xmlns:a16="http://schemas.microsoft.com/office/drawing/2014/main" id="{0F3DCCE5-88F6-495F-B6F5-D2624B8B79E6}"/>
            </a:ext>
          </a:extLst>
        </cdr:cNvPr>
        <cdr:cNvSpPr txBox="1"/>
      </cdr:nvSpPr>
      <cdr:spPr>
        <a:xfrm xmlns:a="http://schemas.openxmlformats.org/drawingml/2006/main">
          <a:off x="4360333" y="463320"/>
          <a:ext cx="384346" cy="197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bc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87591</cdr:x>
      <cdr:y>0.06195</cdr:y>
    </cdr:from>
    <cdr:to>
      <cdr:x>0.9447</cdr:x>
      <cdr:y>0.12869</cdr:y>
    </cdr:to>
    <cdr:sp macro="" textlink="">
      <cdr:nvSpPr>
        <cdr:cNvPr id="24" name="TextBox 1">
          <a:extLst xmlns:a="http://schemas.openxmlformats.org/drawingml/2006/main">
            <a:ext uri="{FF2B5EF4-FFF2-40B4-BE49-F238E27FC236}">
              <a16:creationId xmlns:a16="http://schemas.microsoft.com/office/drawing/2014/main" id="{740AAE36-6094-41D9-9826-47DBE8554DBB}"/>
            </a:ext>
          </a:extLst>
        </cdr:cNvPr>
        <cdr:cNvSpPr txBox="1"/>
      </cdr:nvSpPr>
      <cdr:spPr>
        <a:xfrm xmlns:a="http://schemas.openxmlformats.org/drawingml/2006/main">
          <a:off x="4553062" y="195628"/>
          <a:ext cx="357604" cy="2107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b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91297</cdr:x>
      <cdr:y>0.06941</cdr:y>
    </cdr:from>
    <cdr:to>
      <cdr:x>0.98379</cdr:x>
      <cdr:y>0.13406</cdr:y>
    </cdr:to>
    <cdr:sp macro="" textlink="">
      <cdr:nvSpPr>
        <cdr:cNvPr id="25" name="TextBox 1">
          <a:extLst xmlns:a="http://schemas.openxmlformats.org/drawingml/2006/main">
            <a:ext uri="{FF2B5EF4-FFF2-40B4-BE49-F238E27FC236}">
              <a16:creationId xmlns:a16="http://schemas.microsoft.com/office/drawing/2014/main" id="{740AAE36-6094-41D9-9826-47DBE8554DBB}"/>
            </a:ext>
          </a:extLst>
        </cdr:cNvPr>
        <cdr:cNvSpPr txBox="1"/>
      </cdr:nvSpPr>
      <cdr:spPr>
        <a:xfrm xmlns:a="http://schemas.openxmlformats.org/drawingml/2006/main">
          <a:off x="4745697" y="219202"/>
          <a:ext cx="368169" cy="2041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b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4944</cdr:x>
      <cdr:y>0.23091</cdr:y>
    </cdr:from>
    <cdr:to>
      <cdr:x>0.26551</cdr:x>
      <cdr:y>0.2981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35F62398-C958-4830-8394-FDBF6892DE2B}"/>
            </a:ext>
          </a:extLst>
        </cdr:cNvPr>
        <cdr:cNvSpPr txBox="1"/>
      </cdr:nvSpPr>
      <cdr:spPr>
        <a:xfrm xmlns:a="http://schemas.openxmlformats.org/drawingml/2006/main">
          <a:off x="1520566" y="897346"/>
          <a:ext cx="97963" cy="2612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a</a:t>
          </a:r>
        </a:p>
      </cdr:txBody>
    </cdr:sp>
  </cdr:relSizeAnchor>
  <cdr:relSizeAnchor xmlns:cdr="http://schemas.openxmlformats.org/drawingml/2006/chartDrawing">
    <cdr:from>
      <cdr:x>0.16072</cdr:x>
      <cdr:y>0.38307</cdr:y>
    </cdr:from>
    <cdr:to>
      <cdr:x>0.17679</cdr:x>
      <cdr:y>0.45029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866D7AAF-5D72-4087-A037-3357B2AFC9CC}"/>
            </a:ext>
          </a:extLst>
        </cdr:cNvPr>
        <cdr:cNvSpPr txBox="1"/>
      </cdr:nvSpPr>
      <cdr:spPr>
        <a:xfrm xmlns:a="http://schemas.openxmlformats.org/drawingml/2006/main">
          <a:off x="979729" y="1488671"/>
          <a:ext cx="97963" cy="2612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b</a:t>
          </a:r>
        </a:p>
      </cdr:txBody>
    </cdr:sp>
  </cdr:relSizeAnchor>
  <cdr:relSizeAnchor xmlns:cdr="http://schemas.openxmlformats.org/drawingml/2006/chartDrawing">
    <cdr:from>
      <cdr:x>0.33228</cdr:x>
      <cdr:y>0.44334</cdr:y>
    </cdr:from>
    <cdr:to>
      <cdr:x>0.40863</cdr:x>
      <cdr:y>0.5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2ED8FA06-6E1A-4258-A56B-390BFB474060}"/>
            </a:ext>
          </a:extLst>
        </cdr:cNvPr>
        <cdr:cNvSpPr txBox="1"/>
      </cdr:nvSpPr>
      <cdr:spPr>
        <a:xfrm xmlns:a="http://schemas.openxmlformats.org/drawingml/2006/main">
          <a:off x="1744133" y="1486430"/>
          <a:ext cx="400729" cy="1899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bc</a:t>
          </a:r>
        </a:p>
      </cdr:txBody>
    </cdr:sp>
  </cdr:relSizeAnchor>
  <cdr:relSizeAnchor xmlns:cdr="http://schemas.openxmlformats.org/drawingml/2006/chartDrawing">
    <cdr:from>
      <cdr:x>0.57709</cdr:x>
      <cdr:y>0.38741</cdr:y>
    </cdr:from>
    <cdr:to>
      <cdr:x>0.59315</cdr:x>
      <cdr:y>0.45464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1307B53D-B568-4B60-8BB4-956B33C2723B}"/>
            </a:ext>
          </a:extLst>
        </cdr:cNvPr>
        <cdr:cNvSpPr txBox="1"/>
      </cdr:nvSpPr>
      <cdr:spPr>
        <a:xfrm xmlns:a="http://schemas.openxmlformats.org/drawingml/2006/main">
          <a:off x="3517920" y="1505560"/>
          <a:ext cx="97902" cy="2612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b</a:t>
          </a:r>
        </a:p>
      </cdr:txBody>
    </cdr:sp>
  </cdr:relSizeAnchor>
  <cdr:relSizeAnchor xmlns:cdr="http://schemas.openxmlformats.org/drawingml/2006/chartDrawing">
    <cdr:from>
      <cdr:x>0.78333</cdr:x>
      <cdr:y>0.40013</cdr:y>
    </cdr:from>
    <cdr:to>
      <cdr:x>0.7994</cdr:x>
      <cdr:y>0.46735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1307B53D-B568-4B60-8BB4-956B33C2723B}"/>
            </a:ext>
          </a:extLst>
        </cdr:cNvPr>
        <cdr:cNvSpPr txBox="1"/>
      </cdr:nvSpPr>
      <cdr:spPr>
        <a:xfrm xmlns:a="http://schemas.openxmlformats.org/drawingml/2006/main">
          <a:off x="4775180" y="1554992"/>
          <a:ext cx="97962" cy="2612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b</a:t>
          </a:r>
        </a:p>
      </cdr:txBody>
    </cdr:sp>
  </cdr:relSizeAnchor>
  <cdr:relSizeAnchor xmlns:cdr="http://schemas.openxmlformats.org/drawingml/2006/chartDrawing">
    <cdr:from>
      <cdr:x>0.18959</cdr:x>
      <cdr:y>0.5098</cdr:y>
    </cdr:from>
    <cdr:to>
      <cdr:x>0.20565</cdr:x>
      <cdr:y>0.57703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1307B53D-B568-4B60-8BB4-956B33C2723B}"/>
            </a:ext>
          </a:extLst>
        </cdr:cNvPr>
        <cdr:cNvSpPr txBox="1"/>
      </cdr:nvSpPr>
      <cdr:spPr>
        <a:xfrm xmlns:a="http://schemas.openxmlformats.org/drawingml/2006/main">
          <a:off x="1155720" y="1981169"/>
          <a:ext cx="97902" cy="2612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c</a:t>
          </a:r>
        </a:p>
      </cdr:txBody>
    </cdr:sp>
  </cdr:relSizeAnchor>
  <cdr:relSizeAnchor xmlns:cdr="http://schemas.openxmlformats.org/drawingml/2006/chartDrawing">
    <cdr:from>
      <cdr:x>0.37433</cdr:x>
      <cdr:y>0.48651</cdr:y>
    </cdr:from>
    <cdr:to>
      <cdr:x>0.45326</cdr:x>
      <cdr:y>0.56313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2020D75B-C290-4E0D-A5AF-78EBE959013F}"/>
            </a:ext>
          </a:extLst>
        </cdr:cNvPr>
        <cdr:cNvSpPr txBox="1"/>
      </cdr:nvSpPr>
      <cdr:spPr>
        <a:xfrm xmlns:a="http://schemas.openxmlformats.org/drawingml/2006/main">
          <a:off x="1964829" y="1631156"/>
          <a:ext cx="414304" cy="2569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bc</a:t>
          </a:r>
        </a:p>
      </cdr:txBody>
    </cdr:sp>
  </cdr:relSizeAnchor>
  <cdr:relSizeAnchor xmlns:cdr="http://schemas.openxmlformats.org/drawingml/2006/chartDrawing">
    <cdr:from>
      <cdr:x>0.57101</cdr:x>
      <cdr:y>0.53045</cdr:y>
    </cdr:from>
    <cdr:to>
      <cdr:x>0.64844</cdr:x>
      <cdr:y>0.60101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96FF07A4-7682-4BE1-8A98-4BBB12BAA6BE}"/>
            </a:ext>
          </a:extLst>
        </cdr:cNvPr>
        <cdr:cNvSpPr txBox="1"/>
      </cdr:nvSpPr>
      <cdr:spPr>
        <a:xfrm xmlns:a="http://schemas.openxmlformats.org/drawingml/2006/main">
          <a:off x="2997201" y="1778478"/>
          <a:ext cx="406399" cy="2365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cd</a:t>
          </a:r>
        </a:p>
      </cdr:txBody>
    </cdr:sp>
  </cdr:relSizeAnchor>
  <cdr:relSizeAnchor xmlns:cdr="http://schemas.openxmlformats.org/drawingml/2006/chartDrawing">
    <cdr:from>
      <cdr:x>0.81042</cdr:x>
      <cdr:y>0.5</cdr:y>
    </cdr:from>
    <cdr:to>
      <cdr:x>0.82648</cdr:x>
      <cdr:y>0.56723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id="{C65C9F2B-EEF0-45AE-AD45-F66FB39EAF34}"/>
            </a:ext>
          </a:extLst>
        </cdr:cNvPr>
        <cdr:cNvSpPr txBox="1"/>
      </cdr:nvSpPr>
      <cdr:spPr>
        <a:xfrm xmlns:a="http://schemas.openxmlformats.org/drawingml/2006/main">
          <a:off x="4940300" y="1943100"/>
          <a:ext cx="97952" cy="2612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>
              <a:solidFill>
                <a:sysClr val="windowText" lastClr="000000"/>
              </a:solidFill>
            </a:rPr>
            <a:t>c</a:t>
          </a:r>
        </a:p>
      </cdr:txBody>
    </cdr:sp>
  </cdr:relSizeAnchor>
  <cdr:relSizeAnchor xmlns:cdr="http://schemas.openxmlformats.org/drawingml/2006/chartDrawing">
    <cdr:from>
      <cdr:x>0.21875</cdr:x>
      <cdr:y>0.50981</cdr:y>
    </cdr:from>
    <cdr:to>
      <cdr:x>0.23482</cdr:x>
      <cdr:y>0.57703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1833263B-94BC-4DB3-8442-0072038B7720}"/>
            </a:ext>
          </a:extLst>
        </cdr:cNvPr>
        <cdr:cNvSpPr txBox="1"/>
      </cdr:nvSpPr>
      <cdr:spPr>
        <a:xfrm xmlns:a="http://schemas.openxmlformats.org/drawingml/2006/main">
          <a:off x="1333480" y="1981207"/>
          <a:ext cx="97962" cy="2612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c</a:t>
          </a:r>
        </a:p>
      </cdr:txBody>
    </cdr:sp>
  </cdr:relSizeAnchor>
  <cdr:relSizeAnchor xmlns:cdr="http://schemas.openxmlformats.org/drawingml/2006/chartDrawing">
    <cdr:from>
      <cdr:x>0.39898</cdr:x>
      <cdr:y>0.53333</cdr:y>
    </cdr:from>
    <cdr:to>
      <cdr:x>0.46939</cdr:x>
      <cdr:y>0.60354</cdr:y>
    </cdr:to>
    <cdr:sp macro="" textlink="">
      <cdr:nvSpPr>
        <cdr:cNvPr id="12" name="TextBox 1">
          <a:extLst xmlns:a="http://schemas.openxmlformats.org/drawingml/2006/main">
            <a:ext uri="{FF2B5EF4-FFF2-40B4-BE49-F238E27FC236}">
              <a16:creationId xmlns:a16="http://schemas.microsoft.com/office/drawing/2014/main" id="{FDBCEBA0-A319-448D-9AC1-077D5E297FF2}"/>
            </a:ext>
          </a:extLst>
        </cdr:cNvPr>
        <cdr:cNvSpPr txBox="1"/>
      </cdr:nvSpPr>
      <cdr:spPr>
        <a:xfrm xmlns:a="http://schemas.openxmlformats.org/drawingml/2006/main">
          <a:off x="2094194" y="1788153"/>
          <a:ext cx="369605" cy="2353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cd</a:t>
          </a:r>
        </a:p>
      </cdr:txBody>
    </cdr:sp>
  </cdr:relSizeAnchor>
  <cdr:relSizeAnchor xmlns:cdr="http://schemas.openxmlformats.org/drawingml/2006/chartDrawing">
    <cdr:from>
      <cdr:x>0.63542</cdr:x>
      <cdr:y>0.50544</cdr:y>
    </cdr:from>
    <cdr:to>
      <cdr:x>0.65149</cdr:x>
      <cdr:y>0.57267</cdr:y>
    </cdr:to>
    <cdr:sp macro="" textlink="">
      <cdr:nvSpPr>
        <cdr:cNvPr id="13" name="TextBox 1">
          <a:extLst xmlns:a="http://schemas.openxmlformats.org/drawingml/2006/main">
            <a:ext uri="{FF2B5EF4-FFF2-40B4-BE49-F238E27FC236}">
              <a16:creationId xmlns:a16="http://schemas.microsoft.com/office/drawing/2014/main" id="{790DACC8-530B-49DE-9772-3AAFB989EF02}"/>
            </a:ext>
          </a:extLst>
        </cdr:cNvPr>
        <cdr:cNvSpPr txBox="1"/>
      </cdr:nvSpPr>
      <cdr:spPr>
        <a:xfrm xmlns:a="http://schemas.openxmlformats.org/drawingml/2006/main">
          <a:off x="3873500" y="1964248"/>
          <a:ext cx="97963" cy="2612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c</a:t>
          </a:r>
        </a:p>
      </cdr:txBody>
    </cdr:sp>
  </cdr:relSizeAnchor>
  <cdr:relSizeAnchor xmlns:cdr="http://schemas.openxmlformats.org/drawingml/2006/chartDrawing">
    <cdr:from>
      <cdr:x>0.80652</cdr:x>
      <cdr:y>0.53922</cdr:y>
    </cdr:from>
    <cdr:to>
      <cdr:x>0.875</cdr:x>
      <cdr:y>0.59596</cdr:y>
    </cdr:to>
    <cdr:sp macro="" textlink="">
      <cdr:nvSpPr>
        <cdr:cNvPr id="14" name="TextBox 1">
          <a:extLst xmlns:a="http://schemas.openxmlformats.org/drawingml/2006/main">
            <a:ext uri="{FF2B5EF4-FFF2-40B4-BE49-F238E27FC236}">
              <a16:creationId xmlns:a16="http://schemas.microsoft.com/office/drawing/2014/main" id="{C61A2064-2E01-4630-ABCA-DEFB8459285B}"/>
            </a:ext>
          </a:extLst>
        </cdr:cNvPr>
        <cdr:cNvSpPr txBox="1"/>
      </cdr:nvSpPr>
      <cdr:spPr>
        <a:xfrm xmlns:a="http://schemas.openxmlformats.org/drawingml/2006/main">
          <a:off x="4233334" y="1807897"/>
          <a:ext cx="359462" cy="1902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cd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31068</cdr:x>
      <cdr:y>0.51525</cdr:y>
    </cdr:from>
    <cdr:to>
      <cdr:x>0.32675</cdr:x>
      <cdr:y>0.58247</cdr:y>
    </cdr:to>
    <cdr:sp macro="" textlink="">
      <cdr:nvSpPr>
        <cdr:cNvPr id="15" name="TextBox 1">
          <a:extLst xmlns:a="http://schemas.openxmlformats.org/drawingml/2006/main">
            <a:ext uri="{FF2B5EF4-FFF2-40B4-BE49-F238E27FC236}">
              <a16:creationId xmlns:a16="http://schemas.microsoft.com/office/drawing/2014/main" id="{0A30E4AF-E339-4910-9BDC-4E7EB46E6D55}"/>
            </a:ext>
          </a:extLst>
        </cdr:cNvPr>
        <cdr:cNvSpPr txBox="1"/>
      </cdr:nvSpPr>
      <cdr:spPr>
        <a:xfrm xmlns:a="http://schemas.openxmlformats.org/drawingml/2006/main">
          <a:off x="1893885" y="2002348"/>
          <a:ext cx="97963" cy="2612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c</a:t>
          </a:r>
        </a:p>
      </cdr:txBody>
    </cdr:sp>
  </cdr:relSizeAnchor>
  <cdr:relSizeAnchor xmlns:cdr="http://schemas.openxmlformats.org/drawingml/2006/chartDrawing">
    <cdr:from>
      <cdr:x>0.27947</cdr:x>
      <cdr:y>0.50944</cdr:y>
    </cdr:from>
    <cdr:to>
      <cdr:x>0.29554</cdr:x>
      <cdr:y>0.57666</cdr:y>
    </cdr:to>
    <cdr:sp macro="" textlink="">
      <cdr:nvSpPr>
        <cdr:cNvPr id="16" name="TextBox 1">
          <a:extLst xmlns:a="http://schemas.openxmlformats.org/drawingml/2006/main">
            <a:ext uri="{FF2B5EF4-FFF2-40B4-BE49-F238E27FC236}">
              <a16:creationId xmlns:a16="http://schemas.microsoft.com/office/drawing/2014/main" id="{70A31BFF-FE08-454B-8A27-AE859B32F6C6}"/>
            </a:ext>
          </a:extLst>
        </cdr:cNvPr>
        <cdr:cNvSpPr txBox="1"/>
      </cdr:nvSpPr>
      <cdr:spPr>
        <a:xfrm xmlns:a="http://schemas.openxmlformats.org/drawingml/2006/main">
          <a:off x="1703629" y="1979769"/>
          <a:ext cx="97963" cy="2612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c</a:t>
          </a:r>
        </a:p>
      </cdr:txBody>
    </cdr:sp>
  </cdr:relSizeAnchor>
  <cdr:relSizeAnchor xmlns:cdr="http://schemas.openxmlformats.org/drawingml/2006/chartDrawing">
    <cdr:from>
      <cdr:x>0.49177</cdr:x>
      <cdr:y>0.60493</cdr:y>
    </cdr:from>
    <cdr:to>
      <cdr:x>0.56295</cdr:x>
      <cdr:y>0.67424</cdr:y>
    </cdr:to>
    <cdr:sp macro="" textlink="">
      <cdr:nvSpPr>
        <cdr:cNvPr id="17" name="TextBox 1">
          <a:extLst xmlns:a="http://schemas.openxmlformats.org/drawingml/2006/main">
            <a:ext uri="{FF2B5EF4-FFF2-40B4-BE49-F238E27FC236}">
              <a16:creationId xmlns:a16="http://schemas.microsoft.com/office/drawing/2014/main" id="{DFAE9BAF-4469-4AE2-9544-22C0D4222983}"/>
            </a:ext>
          </a:extLst>
        </cdr:cNvPr>
        <cdr:cNvSpPr txBox="1"/>
      </cdr:nvSpPr>
      <cdr:spPr>
        <a:xfrm xmlns:a="http://schemas.openxmlformats.org/drawingml/2006/main">
          <a:off x="2581256" y="2028209"/>
          <a:ext cx="373610" cy="2323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cd</a:t>
          </a:r>
        </a:p>
      </cdr:txBody>
    </cdr:sp>
  </cdr:relSizeAnchor>
  <cdr:relSizeAnchor xmlns:cdr="http://schemas.openxmlformats.org/drawingml/2006/chartDrawing">
    <cdr:from>
      <cdr:x>0.44681</cdr:x>
      <cdr:y>0.60068</cdr:y>
    </cdr:from>
    <cdr:to>
      <cdr:x>0.52847</cdr:x>
      <cdr:y>0.63889</cdr:y>
    </cdr:to>
    <cdr:sp macro="" textlink="">
      <cdr:nvSpPr>
        <cdr:cNvPr id="18" name="TextBox 1">
          <a:extLst xmlns:a="http://schemas.openxmlformats.org/drawingml/2006/main">
            <a:ext uri="{FF2B5EF4-FFF2-40B4-BE49-F238E27FC236}">
              <a16:creationId xmlns:a16="http://schemas.microsoft.com/office/drawing/2014/main" id="{25D27191-9238-4370-8592-2B901EA17415}"/>
            </a:ext>
          </a:extLst>
        </cdr:cNvPr>
        <cdr:cNvSpPr txBox="1"/>
      </cdr:nvSpPr>
      <cdr:spPr>
        <a:xfrm xmlns:a="http://schemas.openxmlformats.org/drawingml/2006/main">
          <a:off x="2345267" y="2013975"/>
          <a:ext cx="428637" cy="1280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cd</a:t>
          </a:r>
        </a:p>
      </cdr:txBody>
    </cdr:sp>
  </cdr:relSizeAnchor>
  <cdr:relSizeAnchor xmlns:cdr="http://schemas.openxmlformats.org/drawingml/2006/chartDrawing">
    <cdr:from>
      <cdr:x>0.42896</cdr:x>
      <cdr:y>0.4268</cdr:y>
    </cdr:from>
    <cdr:to>
      <cdr:x>0.48938</cdr:x>
      <cdr:y>0.47442</cdr:y>
    </cdr:to>
    <cdr:sp macro="" textlink="">
      <cdr:nvSpPr>
        <cdr:cNvPr id="19" name="TextBox 1">
          <a:extLst xmlns:a="http://schemas.openxmlformats.org/drawingml/2006/main">
            <a:ext uri="{FF2B5EF4-FFF2-40B4-BE49-F238E27FC236}">
              <a16:creationId xmlns:a16="http://schemas.microsoft.com/office/drawing/2014/main" id="{3464C022-39AA-46F9-ACAD-CC33298B467B}"/>
            </a:ext>
          </a:extLst>
        </cdr:cNvPr>
        <cdr:cNvSpPr txBox="1"/>
      </cdr:nvSpPr>
      <cdr:spPr>
        <a:xfrm xmlns:a="http://schemas.openxmlformats.org/drawingml/2006/main">
          <a:off x="2614920" y="1658645"/>
          <a:ext cx="368320" cy="1850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b</a:t>
          </a:r>
        </a:p>
      </cdr:txBody>
    </cdr:sp>
  </cdr:relSizeAnchor>
  <cdr:relSizeAnchor xmlns:cdr="http://schemas.openxmlformats.org/drawingml/2006/chartDrawing">
    <cdr:from>
      <cdr:x>0.68848</cdr:x>
      <cdr:y>0.49866</cdr:y>
    </cdr:from>
    <cdr:to>
      <cdr:x>0.70455</cdr:x>
      <cdr:y>0.56588</cdr:y>
    </cdr:to>
    <cdr:sp macro="" textlink="">
      <cdr:nvSpPr>
        <cdr:cNvPr id="20" name="TextBox 1">
          <a:extLst xmlns:a="http://schemas.openxmlformats.org/drawingml/2006/main">
            <a:ext uri="{FF2B5EF4-FFF2-40B4-BE49-F238E27FC236}">
              <a16:creationId xmlns:a16="http://schemas.microsoft.com/office/drawing/2014/main" id="{9CB870A6-63E4-45BA-B30D-502307A4ADE0}"/>
            </a:ext>
          </a:extLst>
        </cdr:cNvPr>
        <cdr:cNvSpPr txBox="1"/>
      </cdr:nvSpPr>
      <cdr:spPr>
        <a:xfrm xmlns:a="http://schemas.openxmlformats.org/drawingml/2006/main">
          <a:off x="4196954" y="1937876"/>
          <a:ext cx="97962" cy="2612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c</a:t>
          </a:r>
        </a:p>
      </cdr:txBody>
    </cdr:sp>
  </cdr:relSizeAnchor>
  <cdr:relSizeAnchor xmlns:cdr="http://schemas.openxmlformats.org/drawingml/2006/chartDrawing">
    <cdr:from>
      <cdr:x>0.69261</cdr:x>
      <cdr:y>0.47986</cdr:y>
    </cdr:from>
    <cdr:to>
      <cdr:x>0.76619</cdr:x>
      <cdr:y>0.54293</cdr:y>
    </cdr:to>
    <cdr:sp macro="" textlink="">
      <cdr:nvSpPr>
        <cdr:cNvPr id="21" name="TextBox 1">
          <a:extLst xmlns:a="http://schemas.openxmlformats.org/drawingml/2006/main">
            <a:ext uri="{FF2B5EF4-FFF2-40B4-BE49-F238E27FC236}">
              <a16:creationId xmlns:a16="http://schemas.microsoft.com/office/drawing/2014/main" id="{F62C20F4-3EA7-4C2D-B47C-18DF5FB7569B}"/>
            </a:ext>
          </a:extLst>
        </cdr:cNvPr>
        <cdr:cNvSpPr txBox="1"/>
      </cdr:nvSpPr>
      <cdr:spPr>
        <a:xfrm xmlns:a="http://schemas.openxmlformats.org/drawingml/2006/main">
          <a:off x="3635452" y="1608875"/>
          <a:ext cx="386214" cy="2114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bc</a:t>
          </a:r>
        </a:p>
      </cdr:txBody>
    </cdr:sp>
  </cdr:relSizeAnchor>
  <cdr:relSizeAnchor xmlns:cdr="http://schemas.openxmlformats.org/drawingml/2006/chartDrawing">
    <cdr:from>
      <cdr:x>0.65927</cdr:x>
      <cdr:y>0.38199</cdr:y>
    </cdr:from>
    <cdr:to>
      <cdr:x>0.67534</cdr:x>
      <cdr:y>0.44921</cdr:y>
    </cdr:to>
    <cdr:sp macro="" textlink="">
      <cdr:nvSpPr>
        <cdr:cNvPr id="22" name="TextBox 1">
          <a:extLst xmlns:a="http://schemas.openxmlformats.org/drawingml/2006/main">
            <a:ext uri="{FF2B5EF4-FFF2-40B4-BE49-F238E27FC236}">
              <a16:creationId xmlns:a16="http://schemas.microsoft.com/office/drawing/2014/main" id="{F790616C-5613-408E-BB50-321403470D06}"/>
            </a:ext>
          </a:extLst>
        </cdr:cNvPr>
        <cdr:cNvSpPr txBox="1"/>
      </cdr:nvSpPr>
      <cdr:spPr>
        <a:xfrm xmlns:a="http://schemas.openxmlformats.org/drawingml/2006/main">
          <a:off x="4018930" y="1484504"/>
          <a:ext cx="97963" cy="2612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b</a:t>
          </a:r>
        </a:p>
      </cdr:txBody>
    </cdr:sp>
  </cdr:relSizeAnchor>
  <cdr:relSizeAnchor xmlns:cdr="http://schemas.openxmlformats.org/drawingml/2006/chartDrawing">
    <cdr:from>
      <cdr:x>0.8616</cdr:x>
      <cdr:y>0.25004</cdr:y>
    </cdr:from>
    <cdr:to>
      <cdr:x>0.87766</cdr:x>
      <cdr:y>0.31727</cdr:y>
    </cdr:to>
    <cdr:sp macro="" textlink="">
      <cdr:nvSpPr>
        <cdr:cNvPr id="23" name="TextBox 1">
          <a:extLst xmlns:a="http://schemas.openxmlformats.org/drawingml/2006/main">
            <a:ext uri="{FF2B5EF4-FFF2-40B4-BE49-F238E27FC236}">
              <a16:creationId xmlns:a16="http://schemas.microsoft.com/office/drawing/2014/main" id="{2BDCBBF7-41EA-4ED0-9DC6-F8BDB435E466}"/>
            </a:ext>
          </a:extLst>
        </cdr:cNvPr>
        <cdr:cNvSpPr txBox="1"/>
      </cdr:nvSpPr>
      <cdr:spPr>
        <a:xfrm xmlns:a="http://schemas.openxmlformats.org/drawingml/2006/main">
          <a:off x="5252334" y="971720"/>
          <a:ext cx="97902" cy="2612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400">
              <a:solidFill>
                <a:sysClr val="windowText" lastClr="000000"/>
              </a:solidFill>
            </a:rPr>
            <a:t>a</a:t>
          </a:r>
        </a:p>
      </cdr:txBody>
    </cdr:sp>
  </cdr:relSizeAnchor>
  <cdr:relSizeAnchor xmlns:cdr="http://schemas.openxmlformats.org/drawingml/2006/chartDrawing">
    <cdr:from>
      <cdr:x>0.89605</cdr:x>
      <cdr:y>0.5725</cdr:y>
    </cdr:from>
    <cdr:to>
      <cdr:x>0.9775</cdr:x>
      <cdr:y>0.63131</cdr:y>
    </cdr:to>
    <cdr:sp macro="" textlink="">
      <cdr:nvSpPr>
        <cdr:cNvPr id="24" name="TextBox 1">
          <a:extLst xmlns:a="http://schemas.openxmlformats.org/drawingml/2006/main">
            <a:ext uri="{FF2B5EF4-FFF2-40B4-BE49-F238E27FC236}">
              <a16:creationId xmlns:a16="http://schemas.microsoft.com/office/drawing/2014/main" id="{C683B1E1-7009-4395-9A29-870BB3F368E9}"/>
            </a:ext>
          </a:extLst>
        </cdr:cNvPr>
        <cdr:cNvSpPr txBox="1"/>
      </cdr:nvSpPr>
      <cdr:spPr>
        <a:xfrm xmlns:a="http://schemas.openxmlformats.org/drawingml/2006/main">
          <a:off x="4703286" y="1919478"/>
          <a:ext cx="427514" cy="1971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cd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  <cdr:relSizeAnchor xmlns:cdr="http://schemas.openxmlformats.org/drawingml/2006/chartDrawing">
    <cdr:from>
      <cdr:x>0.86047</cdr:x>
      <cdr:y>0.55865</cdr:y>
    </cdr:from>
    <cdr:to>
      <cdr:x>0.94362</cdr:x>
      <cdr:y>0.63131</cdr:y>
    </cdr:to>
    <cdr:sp macro="" textlink="">
      <cdr:nvSpPr>
        <cdr:cNvPr id="25" name="TextBox 1">
          <a:extLst xmlns:a="http://schemas.openxmlformats.org/drawingml/2006/main">
            <a:ext uri="{FF2B5EF4-FFF2-40B4-BE49-F238E27FC236}">
              <a16:creationId xmlns:a16="http://schemas.microsoft.com/office/drawing/2014/main" id="{C683B1E1-7009-4395-9A29-870BB3F368E9}"/>
            </a:ext>
          </a:extLst>
        </cdr:cNvPr>
        <cdr:cNvSpPr txBox="1"/>
      </cdr:nvSpPr>
      <cdr:spPr>
        <a:xfrm xmlns:a="http://schemas.openxmlformats.org/drawingml/2006/main">
          <a:off x="4516555" y="1873045"/>
          <a:ext cx="436445" cy="24362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solidFill>
                <a:sysClr val="windowText" lastClr="000000"/>
              </a:solidFill>
            </a:rPr>
            <a:t>cd</a:t>
          </a:r>
          <a:endParaRPr lang="en-US" sz="1400">
            <a:solidFill>
              <a:sysClr val="windowText" lastClr="000000"/>
            </a:solidFill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1151</cdr:x>
      <cdr:y>0.06325</cdr:y>
    </cdr:from>
    <cdr:to>
      <cdr:x>0.25675</cdr:x>
      <cdr:y>0.1664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753CE1A-D9DB-4774-B698-D9AF89698E0B}"/>
            </a:ext>
          </a:extLst>
        </cdr:cNvPr>
        <cdr:cNvSpPr txBox="1"/>
      </cdr:nvSpPr>
      <cdr:spPr>
        <a:xfrm xmlns:a="http://schemas.openxmlformats.org/drawingml/2006/main">
          <a:off x="967008" y="166622"/>
          <a:ext cx="206838" cy="2717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>
              <a:solidFill>
                <a:schemeClr val="tx1"/>
              </a:solidFill>
            </a:rPr>
            <a:t>a</a:t>
          </a:r>
        </a:p>
      </cdr:txBody>
    </cdr:sp>
  </cdr:relSizeAnchor>
  <cdr:relSizeAnchor xmlns:cdr="http://schemas.openxmlformats.org/drawingml/2006/chartDrawing">
    <cdr:from>
      <cdr:x>0.40715</cdr:x>
      <cdr:y>0.04171</cdr:y>
    </cdr:from>
    <cdr:to>
      <cdr:x>0.45239</cdr:x>
      <cdr:y>0.14488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2D71655D-8DB1-451A-97E7-BD298BE02A5A}"/>
            </a:ext>
          </a:extLst>
        </cdr:cNvPr>
        <cdr:cNvSpPr txBox="1"/>
      </cdr:nvSpPr>
      <cdr:spPr>
        <a:xfrm xmlns:a="http://schemas.openxmlformats.org/drawingml/2006/main">
          <a:off x="1861469" y="109874"/>
          <a:ext cx="206838" cy="2717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>
              <a:solidFill>
                <a:schemeClr val="tx1"/>
              </a:solidFill>
            </a:rPr>
            <a:t>a</a:t>
          </a:r>
        </a:p>
      </cdr:txBody>
    </cdr:sp>
  </cdr:relSizeAnchor>
  <cdr:relSizeAnchor xmlns:cdr="http://schemas.openxmlformats.org/drawingml/2006/chartDrawing">
    <cdr:from>
      <cdr:x>0.8139</cdr:x>
      <cdr:y>0.03774</cdr:y>
    </cdr:from>
    <cdr:to>
      <cdr:x>0.85914</cdr:x>
      <cdr:y>0.14091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3E44986E-1A5B-4825-8F4F-5F4AC5A62922}"/>
            </a:ext>
          </a:extLst>
        </cdr:cNvPr>
        <cdr:cNvSpPr txBox="1"/>
      </cdr:nvSpPr>
      <cdr:spPr>
        <a:xfrm xmlns:a="http://schemas.openxmlformats.org/drawingml/2006/main">
          <a:off x="3721130" y="99420"/>
          <a:ext cx="206838" cy="2717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>
              <a:solidFill>
                <a:schemeClr val="tx1"/>
              </a:solidFill>
            </a:rPr>
            <a:t>a</a:t>
          </a:r>
        </a:p>
      </cdr:txBody>
    </cdr:sp>
  </cdr:relSizeAnchor>
  <cdr:relSizeAnchor xmlns:cdr="http://schemas.openxmlformats.org/drawingml/2006/chartDrawing">
    <cdr:from>
      <cdr:x>0.60993</cdr:x>
      <cdr:y>0.20811</cdr:y>
    </cdr:from>
    <cdr:to>
      <cdr:x>0.65517</cdr:x>
      <cdr:y>0.31128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3E44986E-1A5B-4825-8F4F-5F4AC5A62922}"/>
            </a:ext>
          </a:extLst>
        </cdr:cNvPr>
        <cdr:cNvSpPr txBox="1"/>
      </cdr:nvSpPr>
      <cdr:spPr>
        <a:xfrm xmlns:a="http://schemas.openxmlformats.org/drawingml/2006/main">
          <a:off x="2788580" y="548233"/>
          <a:ext cx="206837" cy="2717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>
              <a:solidFill>
                <a:schemeClr val="tx1"/>
              </a:solidFill>
            </a:rPr>
            <a:t>b</a:t>
          </a:r>
        </a:p>
      </cdr:txBody>
    </cdr:sp>
  </cdr:relSizeAnchor>
  <cdr:relSizeAnchor xmlns:cdr="http://schemas.openxmlformats.org/drawingml/2006/chartDrawing">
    <cdr:from>
      <cdr:x>0.26905</cdr:x>
      <cdr:y>0.45132</cdr:y>
    </cdr:from>
    <cdr:to>
      <cdr:x>0.31429</cdr:x>
      <cdr:y>0.55449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C81FDFB1-0FF0-48B9-97EC-8D301C3D7A47}"/>
            </a:ext>
          </a:extLst>
        </cdr:cNvPr>
        <cdr:cNvSpPr txBox="1"/>
      </cdr:nvSpPr>
      <cdr:spPr>
        <a:xfrm xmlns:a="http://schemas.openxmlformats.org/drawingml/2006/main">
          <a:off x="1230097" y="1188942"/>
          <a:ext cx="206837" cy="2717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>
              <a:solidFill>
                <a:schemeClr val="tx1"/>
              </a:solidFill>
            </a:rPr>
            <a:t>c</a:t>
          </a:r>
        </a:p>
      </cdr:txBody>
    </cdr:sp>
  </cdr:relSizeAnchor>
  <cdr:relSizeAnchor xmlns:cdr="http://schemas.openxmlformats.org/drawingml/2006/chartDrawing">
    <cdr:from>
      <cdr:x>0.46825</cdr:x>
      <cdr:y>0.43289</cdr:y>
    </cdr:from>
    <cdr:to>
      <cdr:x>0.51349</cdr:x>
      <cdr:y>0.53606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15677619-8FD3-4E5B-A4FD-ADDFDD2486D3}"/>
            </a:ext>
          </a:extLst>
        </cdr:cNvPr>
        <cdr:cNvSpPr txBox="1"/>
      </cdr:nvSpPr>
      <cdr:spPr>
        <a:xfrm xmlns:a="http://schemas.openxmlformats.org/drawingml/2006/main">
          <a:off x="2140854" y="1140378"/>
          <a:ext cx="206838" cy="2717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>
              <a:solidFill>
                <a:schemeClr val="tx1"/>
              </a:solidFill>
            </a:rPr>
            <a:t>c</a:t>
          </a:r>
        </a:p>
      </cdr:txBody>
    </cdr:sp>
  </cdr:relSizeAnchor>
  <cdr:relSizeAnchor xmlns:cdr="http://schemas.openxmlformats.org/drawingml/2006/chartDrawing">
    <cdr:from>
      <cdr:x>0.66746</cdr:x>
      <cdr:y>0.46322</cdr:y>
    </cdr:from>
    <cdr:to>
      <cdr:x>0.7127</cdr:x>
      <cdr:y>0.56639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id="{15677619-8FD3-4E5B-A4FD-ADDFDD2486D3}"/>
            </a:ext>
          </a:extLst>
        </cdr:cNvPr>
        <cdr:cNvSpPr txBox="1"/>
      </cdr:nvSpPr>
      <cdr:spPr>
        <a:xfrm xmlns:a="http://schemas.openxmlformats.org/drawingml/2006/main">
          <a:off x="3051647" y="1220275"/>
          <a:ext cx="206838" cy="27178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>
              <a:solidFill>
                <a:schemeClr val="tx1"/>
              </a:solidFill>
            </a:rPr>
            <a:t>c</a:t>
          </a:r>
        </a:p>
      </cdr:txBody>
    </cdr:sp>
  </cdr:relSizeAnchor>
  <cdr:relSizeAnchor xmlns:cdr="http://schemas.openxmlformats.org/drawingml/2006/chartDrawing">
    <cdr:from>
      <cdr:x>0.86944</cdr:x>
      <cdr:y>0.42666</cdr:y>
    </cdr:from>
    <cdr:to>
      <cdr:x>0.91468</cdr:x>
      <cdr:y>0.52983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15677619-8FD3-4E5B-A4FD-ADDFDD2486D3}"/>
            </a:ext>
          </a:extLst>
        </cdr:cNvPr>
        <cdr:cNvSpPr txBox="1"/>
      </cdr:nvSpPr>
      <cdr:spPr>
        <a:xfrm xmlns:a="http://schemas.openxmlformats.org/drawingml/2006/main">
          <a:off x="3975095" y="1123969"/>
          <a:ext cx="206837" cy="2717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>
              <a:solidFill>
                <a:schemeClr val="tx1"/>
              </a:solidFill>
            </a:rPr>
            <a:t>c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20079</cdr:x>
      <cdr:y>0.25768</cdr:y>
    </cdr:from>
    <cdr:to>
      <cdr:x>0.24603</cdr:x>
      <cdr:y>0.36126</cdr:y>
    </cdr:to>
    <cdr:sp macro="" textlink="">
      <cdr:nvSpPr>
        <cdr:cNvPr id="2" name="TextBox 2">
          <a:extLst xmlns:a="http://schemas.openxmlformats.org/drawingml/2006/main">
            <a:ext uri="{FF2B5EF4-FFF2-40B4-BE49-F238E27FC236}">
              <a16:creationId xmlns:a16="http://schemas.microsoft.com/office/drawing/2014/main" id="{896C46E4-D8C8-48F2-B912-FC7134704786}"/>
            </a:ext>
          </a:extLst>
        </cdr:cNvPr>
        <cdr:cNvSpPr txBox="1"/>
      </cdr:nvSpPr>
      <cdr:spPr>
        <a:xfrm xmlns:a="http://schemas.openxmlformats.org/drawingml/2006/main">
          <a:off x="918032" y="676021"/>
          <a:ext cx="206837" cy="2717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>
              <a:solidFill>
                <a:schemeClr val="tx1"/>
              </a:solidFill>
            </a:rPr>
            <a:t>b</a:t>
          </a:r>
        </a:p>
      </cdr:txBody>
    </cdr:sp>
  </cdr:relSizeAnchor>
  <cdr:relSizeAnchor xmlns:cdr="http://schemas.openxmlformats.org/drawingml/2006/chartDrawing">
    <cdr:from>
      <cdr:x>0.31587</cdr:x>
      <cdr:y>0.05568</cdr:y>
    </cdr:from>
    <cdr:to>
      <cdr:x>0.36111</cdr:x>
      <cdr:y>0.15926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4F8531BE-3F3C-4D5B-BD38-02F4C2880724}"/>
            </a:ext>
          </a:extLst>
        </cdr:cNvPr>
        <cdr:cNvSpPr txBox="1"/>
      </cdr:nvSpPr>
      <cdr:spPr>
        <a:xfrm xmlns:a="http://schemas.openxmlformats.org/drawingml/2006/main">
          <a:off x="1444173" y="146086"/>
          <a:ext cx="206837" cy="2717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>
              <a:solidFill>
                <a:schemeClr val="tx1"/>
              </a:solidFill>
            </a:rPr>
            <a:t>a</a:t>
          </a:r>
        </a:p>
      </cdr:txBody>
    </cdr:sp>
  </cdr:relSizeAnchor>
  <cdr:relSizeAnchor xmlns:cdr="http://schemas.openxmlformats.org/drawingml/2006/chartDrawing">
    <cdr:from>
      <cdr:x>0.42738</cdr:x>
      <cdr:y>0.44086</cdr:y>
    </cdr:from>
    <cdr:to>
      <cdr:x>0.47262</cdr:x>
      <cdr:y>0.54444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059D0CF0-C6D1-4BE8-AF1E-3BCFA7B003D3}"/>
            </a:ext>
          </a:extLst>
        </cdr:cNvPr>
        <cdr:cNvSpPr txBox="1"/>
      </cdr:nvSpPr>
      <cdr:spPr>
        <a:xfrm xmlns:a="http://schemas.openxmlformats.org/drawingml/2006/main">
          <a:off x="1953992" y="1156569"/>
          <a:ext cx="206837" cy="2717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>
              <a:solidFill>
                <a:schemeClr val="tx1"/>
              </a:solidFill>
            </a:rPr>
            <a:t>c</a:t>
          </a:r>
        </a:p>
      </cdr:txBody>
    </cdr:sp>
  </cdr:relSizeAnchor>
  <cdr:relSizeAnchor xmlns:cdr="http://schemas.openxmlformats.org/drawingml/2006/chartDrawing">
    <cdr:from>
      <cdr:x>0.54286</cdr:x>
      <cdr:y>0.46421</cdr:y>
    </cdr:from>
    <cdr:to>
      <cdr:x>0.5881</cdr:x>
      <cdr:y>0.56779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A4B72084-BA48-4FEB-AD19-1694A873E50F}"/>
            </a:ext>
          </a:extLst>
        </cdr:cNvPr>
        <cdr:cNvSpPr txBox="1"/>
      </cdr:nvSpPr>
      <cdr:spPr>
        <a:xfrm xmlns:a="http://schemas.openxmlformats.org/drawingml/2006/main">
          <a:off x="2481951" y="1217837"/>
          <a:ext cx="206837" cy="2717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>
              <a:solidFill>
                <a:schemeClr val="tx1"/>
              </a:solidFill>
            </a:rPr>
            <a:t>c</a:t>
          </a:r>
        </a:p>
      </cdr:txBody>
    </cdr:sp>
  </cdr:relSizeAnchor>
  <cdr:relSizeAnchor xmlns:cdr="http://schemas.openxmlformats.org/drawingml/2006/chartDrawing">
    <cdr:from>
      <cdr:x>0.76548</cdr:x>
      <cdr:y>0.46875</cdr:y>
    </cdr:from>
    <cdr:to>
      <cdr:x>0.81072</cdr:x>
      <cdr:y>0.57233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A4B72084-BA48-4FEB-AD19-1694A873E50F}"/>
            </a:ext>
          </a:extLst>
        </cdr:cNvPr>
        <cdr:cNvSpPr txBox="1"/>
      </cdr:nvSpPr>
      <cdr:spPr>
        <a:xfrm xmlns:a="http://schemas.openxmlformats.org/drawingml/2006/main">
          <a:off x="3499769" y="1229738"/>
          <a:ext cx="206838" cy="271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>
              <a:solidFill>
                <a:schemeClr val="tx1"/>
              </a:solidFill>
            </a:rPr>
            <a:t>c</a:t>
          </a:r>
        </a:p>
      </cdr:txBody>
    </cdr:sp>
  </cdr:relSizeAnchor>
  <cdr:relSizeAnchor xmlns:cdr="http://schemas.openxmlformats.org/drawingml/2006/chartDrawing">
    <cdr:from>
      <cdr:x>0.88572</cdr:x>
      <cdr:y>0.47445</cdr:y>
    </cdr:from>
    <cdr:to>
      <cdr:x>0.93096</cdr:x>
      <cdr:y>0.57803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A4B72084-BA48-4FEB-AD19-1694A873E50F}"/>
            </a:ext>
          </a:extLst>
        </cdr:cNvPr>
        <cdr:cNvSpPr txBox="1"/>
      </cdr:nvSpPr>
      <cdr:spPr>
        <a:xfrm xmlns:a="http://schemas.openxmlformats.org/drawingml/2006/main">
          <a:off x="4049492" y="1244696"/>
          <a:ext cx="206837" cy="2717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>
              <a:solidFill>
                <a:schemeClr val="tx1"/>
              </a:solidFill>
            </a:rPr>
            <a:t>c</a:t>
          </a:r>
        </a:p>
      </cdr:txBody>
    </cdr:sp>
  </cdr:relSizeAnchor>
  <cdr:relSizeAnchor xmlns:cdr="http://schemas.openxmlformats.org/drawingml/2006/chartDrawing">
    <cdr:from>
      <cdr:x>0.65556</cdr:x>
      <cdr:y>0.5806</cdr:y>
    </cdr:from>
    <cdr:to>
      <cdr:x>0.7008</cdr:x>
      <cdr:y>0.68418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A4B72084-BA48-4FEB-AD19-1694A873E50F}"/>
            </a:ext>
          </a:extLst>
        </cdr:cNvPr>
        <cdr:cNvSpPr txBox="1"/>
      </cdr:nvSpPr>
      <cdr:spPr>
        <a:xfrm xmlns:a="http://schemas.openxmlformats.org/drawingml/2006/main">
          <a:off x="2997210" y="1523184"/>
          <a:ext cx="206837" cy="2717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>
              <a:solidFill>
                <a:schemeClr val="tx1"/>
              </a:solidFill>
            </a:rPr>
            <a:t>d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3273E5B8639848B3EA0AC8D3C80E6F" ma:contentTypeVersion="13" ma:contentTypeDescription="Een nieuw document maken." ma:contentTypeScope="" ma:versionID="f993f4b969d3b410093adfac9ff1d6fa">
  <xsd:schema xmlns:xsd="http://www.w3.org/2001/XMLSchema" xmlns:xs="http://www.w3.org/2001/XMLSchema" xmlns:p="http://schemas.microsoft.com/office/2006/metadata/properties" xmlns:ns3="18066a83-fd94-428e-9242-a0e6d6c595f4" xmlns:ns4="75232037-bf81-4e1b-b06d-9e229efc952f" targetNamespace="http://schemas.microsoft.com/office/2006/metadata/properties" ma:root="true" ma:fieldsID="cc41fb9cef29fad1c170519d35d91c9b" ns3:_="" ns4:_="">
    <xsd:import namespace="18066a83-fd94-428e-9242-a0e6d6c595f4"/>
    <xsd:import namespace="75232037-bf81-4e1b-b06d-9e229efc95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066a83-fd94-428e-9242-a0e6d6c595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232037-bf81-4e1b-b06d-9e229efc952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807CAE-229A-40C6-9D4B-5F907A598A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066a83-fd94-428e-9242-a0e6d6c595f4"/>
    <ds:schemaRef ds:uri="75232037-bf81-4e1b-b06d-9e229efc95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A4FE1A-A655-4BA4-B7B4-A61389B849A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0D7C862-8EDC-420F-9BBE-28B0B65E05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133EED9-6F4C-4028-90F1-5E53DB66B0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85</Words>
  <Characters>266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arti, Sri</dc:creator>
  <cp:keywords/>
  <dc:description/>
  <cp:lastModifiedBy>Yuling, Bai</cp:lastModifiedBy>
  <cp:revision>5</cp:revision>
  <dcterms:created xsi:type="dcterms:W3CDTF">2021-12-24T11:18:00Z</dcterms:created>
  <dcterms:modified xsi:type="dcterms:W3CDTF">2021-12-29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3273E5B8639848B3EA0AC8D3C80E6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frontiers-in-plant-science</vt:lpwstr>
  </property>
  <property fmtid="{D5CDD505-2E9C-101B-9397-08002B2CF9AE}" pid="14" name="Mendeley Recent Style Name 5_1">
    <vt:lpwstr>Frontiers in Plant Science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